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B5B7" w14:textId="70D46998" w:rsidR="00DB750E" w:rsidRDefault="00DB750E" w:rsidP="00DB750E">
      <w:pPr>
        <w:rPr>
          <w:lang w:val="en-US"/>
        </w:rPr>
      </w:pPr>
      <w:r>
        <w:fldChar w:fldCharType="begin"/>
      </w:r>
      <w:r w:rsidRPr="00F75447">
        <w:rPr>
          <w:lang w:val="en-US"/>
        </w:rPr>
        <w:instrText xml:space="preserve"> LINK Excel.Sheet.12 "Book1" "Sheet2!R1C1:R141C3" \a \f 5 \h  \* MERGEFORMAT </w:instrText>
      </w:r>
      <w:r>
        <w:fldChar w:fldCharType="separate"/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827"/>
        <w:gridCol w:w="4111"/>
      </w:tblGrid>
      <w:tr w:rsidR="00DB750E" w:rsidRPr="007E2558" w14:paraId="19F29D37" w14:textId="77777777" w:rsidTr="009B61B3">
        <w:trPr>
          <w:trHeight w:val="290"/>
        </w:trPr>
        <w:tc>
          <w:tcPr>
            <w:tcW w:w="8926" w:type="dxa"/>
            <w:gridSpan w:val="3"/>
            <w:noWrap/>
          </w:tcPr>
          <w:p w14:paraId="08630EE4" w14:textId="4865186B" w:rsidR="00DB750E" w:rsidRPr="00177A1E" w:rsidRDefault="00610808" w:rsidP="009B61B3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  <w:lang w:val="en-NZ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NZ"/>
              </w:rPr>
              <w:t xml:space="preserve">S2 </w:t>
            </w:r>
            <w:r w:rsidR="00DB750E" w:rsidRPr="00177A1E">
              <w:rPr>
                <w:rFonts w:ascii="Times New Roman" w:eastAsia="Calibri" w:hAnsi="Times New Roman" w:cs="Times New Roman"/>
                <w:b/>
                <w:bCs/>
                <w:lang w:val="en-NZ"/>
              </w:rPr>
              <w:t>Table</w:t>
            </w:r>
            <w:r>
              <w:rPr>
                <w:rFonts w:ascii="Times New Roman" w:eastAsia="Calibri" w:hAnsi="Times New Roman" w:cs="Times New Roman"/>
                <w:b/>
                <w:bCs/>
                <w:lang w:val="en-NZ"/>
              </w:rPr>
              <w:t>.</w:t>
            </w:r>
            <w:r w:rsidR="00DB750E" w:rsidRPr="00177A1E">
              <w:rPr>
                <w:rFonts w:ascii="Times New Roman" w:eastAsia="Calibri" w:hAnsi="Times New Roman" w:cs="Times New Roman"/>
                <w:b/>
                <w:bCs/>
                <w:lang w:val="en-NZ"/>
              </w:rPr>
              <w:t xml:space="preserve"> List of countries included in the analysis and their estimated difference in life expectancy from the best practice line, given their level of health care expenditures; countries are listed alphabetically; the country number represents the code used on the efficiency frontier curve to identify the single countries in the Fig. 1. </w:t>
            </w:r>
          </w:p>
          <w:p w14:paraId="5B3EF966" w14:textId="77777777" w:rsidR="00DB750E" w:rsidRPr="007C31BA" w:rsidRDefault="00DB750E" w:rsidP="009B61B3">
            <w:pPr>
              <w:rPr>
                <w:b/>
                <w:bCs/>
              </w:rPr>
            </w:pPr>
          </w:p>
        </w:tc>
      </w:tr>
      <w:tr w:rsidR="00DB750E" w:rsidRPr="00DB6D74" w14:paraId="283B2EDB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B8614AF" w14:textId="77777777" w:rsidR="00DB750E" w:rsidRPr="007C31BA" w:rsidRDefault="00DB750E" w:rsidP="009B61B3">
            <w:r w:rsidRPr="007C31BA">
              <w:rPr>
                <w:b/>
                <w:bCs/>
              </w:rPr>
              <w:t>Numbe</w:t>
            </w:r>
            <w:r w:rsidRPr="007C31BA">
              <w:t>r</w:t>
            </w:r>
          </w:p>
        </w:tc>
        <w:tc>
          <w:tcPr>
            <w:tcW w:w="3827" w:type="dxa"/>
            <w:noWrap/>
            <w:hideMark/>
          </w:tcPr>
          <w:p w14:paraId="31D43EEA" w14:textId="77777777" w:rsidR="00DB750E" w:rsidRPr="007C31BA" w:rsidRDefault="00DB750E" w:rsidP="009B61B3">
            <w:pPr>
              <w:rPr>
                <w:b/>
                <w:bCs/>
              </w:rPr>
            </w:pPr>
            <w:r w:rsidRPr="007C31BA">
              <w:rPr>
                <w:b/>
                <w:bCs/>
              </w:rPr>
              <w:t>Country</w:t>
            </w:r>
          </w:p>
        </w:tc>
        <w:tc>
          <w:tcPr>
            <w:tcW w:w="4111" w:type="dxa"/>
            <w:noWrap/>
            <w:hideMark/>
          </w:tcPr>
          <w:p w14:paraId="367E5978" w14:textId="77777777" w:rsidR="00DB750E" w:rsidRPr="007C31BA" w:rsidRDefault="00DB750E" w:rsidP="009B61B3">
            <w:pPr>
              <w:rPr>
                <w:b/>
                <w:bCs/>
              </w:rPr>
            </w:pPr>
            <w:r w:rsidRPr="007C31BA">
              <w:rPr>
                <w:b/>
                <w:bCs/>
              </w:rPr>
              <w:t>Potential life expectancy improvement</w:t>
            </w:r>
          </w:p>
        </w:tc>
      </w:tr>
      <w:tr w:rsidR="00DB750E" w:rsidRPr="00DB6D74" w14:paraId="3B264A8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1814E5F" w14:textId="77777777" w:rsidR="00DB750E" w:rsidRPr="00DB6D74" w:rsidRDefault="00DB750E" w:rsidP="009B61B3">
            <w:r w:rsidRPr="00DB6D74">
              <w:t>1</w:t>
            </w:r>
          </w:p>
        </w:tc>
        <w:tc>
          <w:tcPr>
            <w:tcW w:w="3827" w:type="dxa"/>
            <w:noWrap/>
            <w:hideMark/>
          </w:tcPr>
          <w:p w14:paraId="58A83893" w14:textId="77777777" w:rsidR="00DB750E" w:rsidRPr="00DB6D74" w:rsidRDefault="00DB750E" w:rsidP="009B61B3">
            <w:r w:rsidRPr="00DB6D74">
              <w:t>Afghanistan</w:t>
            </w:r>
          </w:p>
        </w:tc>
        <w:tc>
          <w:tcPr>
            <w:tcW w:w="4111" w:type="dxa"/>
            <w:noWrap/>
            <w:hideMark/>
          </w:tcPr>
          <w:p w14:paraId="488F43BB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299</w:t>
            </w:r>
          </w:p>
        </w:tc>
      </w:tr>
      <w:tr w:rsidR="00DB750E" w:rsidRPr="00DB6D74" w14:paraId="6C2EC9C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706F976" w14:textId="77777777" w:rsidR="00DB750E" w:rsidRPr="00DB6D74" w:rsidRDefault="00DB750E" w:rsidP="009B61B3">
            <w:r w:rsidRPr="00DB6D74">
              <w:t>2</w:t>
            </w:r>
          </w:p>
        </w:tc>
        <w:tc>
          <w:tcPr>
            <w:tcW w:w="3827" w:type="dxa"/>
            <w:noWrap/>
            <w:hideMark/>
          </w:tcPr>
          <w:p w14:paraId="719CEF78" w14:textId="77777777" w:rsidR="00DB750E" w:rsidRPr="00DB6D74" w:rsidRDefault="00DB750E" w:rsidP="009B61B3">
            <w:r w:rsidRPr="00DB6D74">
              <w:t>Albania</w:t>
            </w:r>
          </w:p>
        </w:tc>
        <w:tc>
          <w:tcPr>
            <w:tcW w:w="4111" w:type="dxa"/>
            <w:noWrap/>
            <w:hideMark/>
          </w:tcPr>
          <w:p w14:paraId="2C9BB300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607A155B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9FF119C" w14:textId="77777777" w:rsidR="00DB750E" w:rsidRPr="00DB6D74" w:rsidRDefault="00DB750E" w:rsidP="009B61B3">
            <w:r w:rsidRPr="00DB6D74">
              <w:t>3</w:t>
            </w:r>
          </w:p>
        </w:tc>
        <w:tc>
          <w:tcPr>
            <w:tcW w:w="3827" w:type="dxa"/>
            <w:noWrap/>
            <w:hideMark/>
          </w:tcPr>
          <w:p w14:paraId="29536A82" w14:textId="77777777" w:rsidR="00DB750E" w:rsidRPr="00DB6D74" w:rsidRDefault="00DB750E" w:rsidP="009B61B3">
            <w:r w:rsidRPr="00DB6D74">
              <w:t>Angola</w:t>
            </w:r>
          </w:p>
        </w:tc>
        <w:tc>
          <w:tcPr>
            <w:tcW w:w="4111" w:type="dxa"/>
            <w:noWrap/>
            <w:hideMark/>
          </w:tcPr>
          <w:p w14:paraId="0029D918" w14:textId="77777777" w:rsidR="00DB750E" w:rsidRPr="00DB6D74" w:rsidRDefault="00DB750E" w:rsidP="009B61B3">
            <w:r w:rsidRPr="00DB6D74">
              <w:t>13</w:t>
            </w:r>
            <w:r>
              <w:t>.</w:t>
            </w:r>
            <w:r w:rsidRPr="00DB6D74">
              <w:t>230</w:t>
            </w:r>
          </w:p>
        </w:tc>
      </w:tr>
      <w:tr w:rsidR="00DB750E" w:rsidRPr="00DB6D74" w14:paraId="142F056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6922145" w14:textId="77777777" w:rsidR="00DB750E" w:rsidRPr="00DB6D74" w:rsidRDefault="00DB750E" w:rsidP="009B61B3">
            <w:r w:rsidRPr="00DB6D74">
              <w:t>4</w:t>
            </w:r>
          </w:p>
        </w:tc>
        <w:tc>
          <w:tcPr>
            <w:tcW w:w="3827" w:type="dxa"/>
            <w:noWrap/>
            <w:hideMark/>
          </w:tcPr>
          <w:p w14:paraId="6F133ACA" w14:textId="77777777" w:rsidR="00DB750E" w:rsidRPr="00DB6D74" w:rsidRDefault="00DB750E" w:rsidP="009B61B3">
            <w:r w:rsidRPr="00DB6D74">
              <w:t>Argentina</w:t>
            </w:r>
          </w:p>
        </w:tc>
        <w:tc>
          <w:tcPr>
            <w:tcW w:w="4111" w:type="dxa"/>
            <w:noWrap/>
            <w:hideMark/>
          </w:tcPr>
          <w:p w14:paraId="4FC358B5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068</w:t>
            </w:r>
          </w:p>
        </w:tc>
      </w:tr>
      <w:tr w:rsidR="00DB750E" w:rsidRPr="00DB6D74" w14:paraId="12BCAD1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AEE03BF" w14:textId="77777777" w:rsidR="00DB750E" w:rsidRPr="00DB6D74" w:rsidRDefault="00DB750E" w:rsidP="009B61B3">
            <w:r w:rsidRPr="00DB6D74">
              <w:t>5</w:t>
            </w:r>
          </w:p>
        </w:tc>
        <w:tc>
          <w:tcPr>
            <w:tcW w:w="3827" w:type="dxa"/>
            <w:noWrap/>
            <w:hideMark/>
          </w:tcPr>
          <w:p w14:paraId="4812A85A" w14:textId="77777777" w:rsidR="00DB750E" w:rsidRPr="00DB6D74" w:rsidRDefault="00DB750E" w:rsidP="009B61B3">
            <w:r w:rsidRPr="00DB6D74">
              <w:t>Armenia</w:t>
            </w:r>
          </w:p>
        </w:tc>
        <w:tc>
          <w:tcPr>
            <w:tcW w:w="4111" w:type="dxa"/>
            <w:noWrap/>
            <w:hideMark/>
          </w:tcPr>
          <w:p w14:paraId="0ED1692D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782</w:t>
            </w:r>
          </w:p>
        </w:tc>
      </w:tr>
      <w:tr w:rsidR="00DB750E" w:rsidRPr="00DB6D74" w14:paraId="0979F24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B48A7E9" w14:textId="77777777" w:rsidR="00DB750E" w:rsidRPr="00DB6D74" w:rsidRDefault="00DB750E" w:rsidP="009B61B3">
            <w:r w:rsidRPr="00DB6D74">
              <w:t>6</w:t>
            </w:r>
          </w:p>
        </w:tc>
        <w:tc>
          <w:tcPr>
            <w:tcW w:w="3827" w:type="dxa"/>
            <w:noWrap/>
            <w:hideMark/>
          </w:tcPr>
          <w:p w14:paraId="5D5E9911" w14:textId="77777777" w:rsidR="00DB750E" w:rsidRPr="00DB6D74" w:rsidRDefault="00DB750E" w:rsidP="009B61B3">
            <w:r w:rsidRPr="00DB6D74">
              <w:t>Australia</w:t>
            </w:r>
          </w:p>
        </w:tc>
        <w:tc>
          <w:tcPr>
            <w:tcW w:w="4111" w:type="dxa"/>
            <w:noWrap/>
            <w:hideMark/>
          </w:tcPr>
          <w:p w14:paraId="11231219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095</w:t>
            </w:r>
          </w:p>
        </w:tc>
      </w:tr>
      <w:tr w:rsidR="00DB750E" w:rsidRPr="00DB6D74" w14:paraId="26D5C6E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650FD57" w14:textId="77777777" w:rsidR="00DB750E" w:rsidRPr="00DB6D74" w:rsidRDefault="00DB750E" w:rsidP="009B61B3">
            <w:r w:rsidRPr="00DB6D74">
              <w:t>7</w:t>
            </w:r>
          </w:p>
        </w:tc>
        <w:tc>
          <w:tcPr>
            <w:tcW w:w="3827" w:type="dxa"/>
            <w:noWrap/>
            <w:hideMark/>
          </w:tcPr>
          <w:p w14:paraId="0C13C122" w14:textId="77777777" w:rsidR="00DB750E" w:rsidRPr="00DB6D74" w:rsidRDefault="00DB750E" w:rsidP="009B61B3">
            <w:r w:rsidRPr="00DB6D74">
              <w:t>Austria</w:t>
            </w:r>
          </w:p>
        </w:tc>
        <w:tc>
          <w:tcPr>
            <w:tcW w:w="4111" w:type="dxa"/>
            <w:noWrap/>
            <w:hideMark/>
          </w:tcPr>
          <w:p w14:paraId="6CE4F69D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800</w:t>
            </w:r>
          </w:p>
        </w:tc>
      </w:tr>
      <w:tr w:rsidR="00DB750E" w:rsidRPr="00DB6D74" w14:paraId="6C79A83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23BFB5B" w14:textId="77777777" w:rsidR="00DB750E" w:rsidRPr="00DB6D74" w:rsidRDefault="00DB750E" w:rsidP="009B61B3">
            <w:r w:rsidRPr="00DB6D74">
              <w:t>8</w:t>
            </w:r>
          </w:p>
        </w:tc>
        <w:tc>
          <w:tcPr>
            <w:tcW w:w="3827" w:type="dxa"/>
            <w:noWrap/>
            <w:hideMark/>
          </w:tcPr>
          <w:p w14:paraId="0226CCCC" w14:textId="77777777" w:rsidR="00DB750E" w:rsidRPr="00DB6D74" w:rsidRDefault="00DB750E" w:rsidP="009B61B3">
            <w:r w:rsidRPr="00DB6D74">
              <w:t>Azerbaijan</w:t>
            </w:r>
          </w:p>
        </w:tc>
        <w:tc>
          <w:tcPr>
            <w:tcW w:w="4111" w:type="dxa"/>
            <w:noWrap/>
            <w:hideMark/>
          </w:tcPr>
          <w:p w14:paraId="258B4F9B" w14:textId="77777777" w:rsidR="00DB750E" w:rsidRPr="00DB6D74" w:rsidRDefault="00DB750E" w:rsidP="009B61B3">
            <w:r w:rsidRPr="00DB6D74">
              <w:t>7</w:t>
            </w:r>
            <w:r>
              <w:t>.</w:t>
            </w:r>
            <w:r w:rsidRPr="00DB6D74">
              <w:t>072</w:t>
            </w:r>
          </w:p>
        </w:tc>
      </w:tr>
      <w:tr w:rsidR="00DB750E" w:rsidRPr="00DB6D74" w14:paraId="79A8E99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236BAE5" w14:textId="77777777" w:rsidR="00DB750E" w:rsidRPr="00DB6D74" w:rsidRDefault="00DB750E" w:rsidP="009B61B3">
            <w:r w:rsidRPr="00DB6D74">
              <w:t>9</w:t>
            </w:r>
          </w:p>
        </w:tc>
        <w:tc>
          <w:tcPr>
            <w:tcW w:w="3827" w:type="dxa"/>
            <w:noWrap/>
            <w:hideMark/>
          </w:tcPr>
          <w:p w14:paraId="58AC9B29" w14:textId="77777777" w:rsidR="00DB750E" w:rsidRPr="00DB6D74" w:rsidRDefault="00DB750E" w:rsidP="009B61B3">
            <w:r w:rsidRPr="00DB6D74">
              <w:t>Bangladesh</w:t>
            </w:r>
          </w:p>
        </w:tc>
        <w:tc>
          <w:tcPr>
            <w:tcW w:w="4111" w:type="dxa"/>
            <w:noWrap/>
            <w:hideMark/>
          </w:tcPr>
          <w:p w14:paraId="70C96808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645F724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015912E" w14:textId="77777777" w:rsidR="00DB750E" w:rsidRPr="00DB6D74" w:rsidRDefault="00DB750E" w:rsidP="009B61B3">
            <w:r w:rsidRPr="00DB6D74">
              <w:t>10</w:t>
            </w:r>
          </w:p>
        </w:tc>
        <w:tc>
          <w:tcPr>
            <w:tcW w:w="3827" w:type="dxa"/>
            <w:noWrap/>
            <w:hideMark/>
          </w:tcPr>
          <w:p w14:paraId="366F7764" w14:textId="77777777" w:rsidR="00DB750E" w:rsidRPr="00DB6D74" w:rsidRDefault="00DB750E" w:rsidP="009B61B3">
            <w:r w:rsidRPr="00DB6D74">
              <w:t>Belarus</w:t>
            </w:r>
          </w:p>
        </w:tc>
        <w:tc>
          <w:tcPr>
            <w:tcW w:w="4111" w:type="dxa"/>
            <w:noWrap/>
            <w:hideMark/>
          </w:tcPr>
          <w:p w14:paraId="6D43FD75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350</w:t>
            </w:r>
          </w:p>
        </w:tc>
      </w:tr>
      <w:tr w:rsidR="00DB750E" w:rsidRPr="00DB6D74" w14:paraId="3A7301B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CB0FD77" w14:textId="77777777" w:rsidR="00DB750E" w:rsidRPr="00DB6D74" w:rsidRDefault="00DB750E" w:rsidP="009B61B3">
            <w:r w:rsidRPr="00DB6D74">
              <w:t>11</w:t>
            </w:r>
          </w:p>
        </w:tc>
        <w:tc>
          <w:tcPr>
            <w:tcW w:w="3827" w:type="dxa"/>
            <w:noWrap/>
            <w:hideMark/>
          </w:tcPr>
          <w:p w14:paraId="6CF8A3FB" w14:textId="77777777" w:rsidR="00DB750E" w:rsidRPr="00DB6D74" w:rsidRDefault="00DB750E" w:rsidP="009B61B3">
            <w:r w:rsidRPr="00DB6D74">
              <w:t>Belgium</w:t>
            </w:r>
          </w:p>
        </w:tc>
        <w:tc>
          <w:tcPr>
            <w:tcW w:w="4111" w:type="dxa"/>
            <w:noWrap/>
            <w:hideMark/>
          </w:tcPr>
          <w:p w14:paraId="19B7C7A7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1D86B1E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914F40F" w14:textId="77777777" w:rsidR="00DB750E" w:rsidRPr="00DB6D74" w:rsidRDefault="00DB750E" w:rsidP="009B61B3">
            <w:r w:rsidRPr="00DB6D74">
              <w:t>12</w:t>
            </w:r>
          </w:p>
        </w:tc>
        <w:tc>
          <w:tcPr>
            <w:tcW w:w="3827" w:type="dxa"/>
            <w:noWrap/>
            <w:hideMark/>
          </w:tcPr>
          <w:p w14:paraId="63E3E0F4" w14:textId="77777777" w:rsidR="00DB750E" w:rsidRPr="00DB6D74" w:rsidRDefault="00DB750E" w:rsidP="009B61B3">
            <w:r w:rsidRPr="00DB6D74">
              <w:t>Belize</w:t>
            </w:r>
          </w:p>
        </w:tc>
        <w:tc>
          <w:tcPr>
            <w:tcW w:w="4111" w:type="dxa"/>
            <w:noWrap/>
            <w:hideMark/>
          </w:tcPr>
          <w:p w14:paraId="3839D3FF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449</w:t>
            </w:r>
          </w:p>
        </w:tc>
      </w:tr>
      <w:tr w:rsidR="00DB750E" w:rsidRPr="00DB6D74" w14:paraId="20E3EDF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364DE90" w14:textId="77777777" w:rsidR="00DB750E" w:rsidRPr="00DB6D74" w:rsidRDefault="00DB750E" w:rsidP="009B61B3">
            <w:r w:rsidRPr="00DB6D74">
              <w:t>13</w:t>
            </w:r>
          </w:p>
        </w:tc>
        <w:tc>
          <w:tcPr>
            <w:tcW w:w="3827" w:type="dxa"/>
            <w:noWrap/>
            <w:hideMark/>
          </w:tcPr>
          <w:p w14:paraId="5FBB11C1" w14:textId="77777777" w:rsidR="00DB750E" w:rsidRPr="00DB6D74" w:rsidRDefault="00DB750E" w:rsidP="009B61B3">
            <w:r w:rsidRPr="00DB6D74">
              <w:t>Benin</w:t>
            </w:r>
          </w:p>
        </w:tc>
        <w:tc>
          <w:tcPr>
            <w:tcW w:w="4111" w:type="dxa"/>
            <w:noWrap/>
            <w:hideMark/>
          </w:tcPr>
          <w:p w14:paraId="26A4F1FB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998</w:t>
            </w:r>
          </w:p>
        </w:tc>
      </w:tr>
      <w:tr w:rsidR="00DB750E" w:rsidRPr="00DB6D74" w14:paraId="2F22AB4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32E11DF" w14:textId="77777777" w:rsidR="00DB750E" w:rsidRPr="00DB6D74" w:rsidRDefault="00DB750E" w:rsidP="009B61B3">
            <w:r w:rsidRPr="00DB6D74">
              <w:t>14</w:t>
            </w:r>
          </w:p>
        </w:tc>
        <w:tc>
          <w:tcPr>
            <w:tcW w:w="3827" w:type="dxa"/>
            <w:noWrap/>
            <w:hideMark/>
          </w:tcPr>
          <w:p w14:paraId="797087BA" w14:textId="77777777" w:rsidR="00DB750E" w:rsidRPr="00DB6D74" w:rsidRDefault="00DB750E" w:rsidP="009B61B3">
            <w:r w:rsidRPr="00DB6D74">
              <w:t>Bhutan</w:t>
            </w:r>
          </w:p>
        </w:tc>
        <w:tc>
          <w:tcPr>
            <w:tcW w:w="4111" w:type="dxa"/>
            <w:noWrap/>
            <w:hideMark/>
          </w:tcPr>
          <w:p w14:paraId="6D13E41A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092</w:t>
            </w:r>
          </w:p>
        </w:tc>
      </w:tr>
      <w:tr w:rsidR="00DB750E" w:rsidRPr="00DB6D74" w14:paraId="36CA729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010FFE1" w14:textId="77777777" w:rsidR="00DB750E" w:rsidRPr="00DB6D74" w:rsidRDefault="00DB750E" w:rsidP="009B61B3">
            <w:r w:rsidRPr="00DB6D74">
              <w:t>15</w:t>
            </w:r>
          </w:p>
        </w:tc>
        <w:tc>
          <w:tcPr>
            <w:tcW w:w="3827" w:type="dxa"/>
            <w:noWrap/>
            <w:hideMark/>
          </w:tcPr>
          <w:p w14:paraId="07355314" w14:textId="77777777" w:rsidR="00DB750E" w:rsidRPr="00DB6D74" w:rsidRDefault="00DB750E" w:rsidP="009B61B3">
            <w:r w:rsidRPr="00DB6D74">
              <w:t>Bosnia and Herzegovina</w:t>
            </w:r>
          </w:p>
        </w:tc>
        <w:tc>
          <w:tcPr>
            <w:tcW w:w="4111" w:type="dxa"/>
            <w:noWrap/>
            <w:hideMark/>
          </w:tcPr>
          <w:p w14:paraId="23C0CECE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457</w:t>
            </w:r>
          </w:p>
        </w:tc>
      </w:tr>
      <w:tr w:rsidR="00DB750E" w:rsidRPr="00DB6D74" w14:paraId="099EE99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F9A6505" w14:textId="77777777" w:rsidR="00DB750E" w:rsidRPr="00DB6D74" w:rsidRDefault="00DB750E" w:rsidP="009B61B3">
            <w:r w:rsidRPr="00DB6D74">
              <w:t>16</w:t>
            </w:r>
          </w:p>
        </w:tc>
        <w:tc>
          <w:tcPr>
            <w:tcW w:w="3827" w:type="dxa"/>
            <w:noWrap/>
            <w:hideMark/>
          </w:tcPr>
          <w:p w14:paraId="31222EB5" w14:textId="77777777" w:rsidR="00DB750E" w:rsidRPr="00DB6D74" w:rsidRDefault="00DB750E" w:rsidP="009B61B3">
            <w:r w:rsidRPr="00DB6D74">
              <w:t>Botswana</w:t>
            </w:r>
          </w:p>
        </w:tc>
        <w:tc>
          <w:tcPr>
            <w:tcW w:w="4111" w:type="dxa"/>
            <w:noWrap/>
            <w:hideMark/>
          </w:tcPr>
          <w:p w14:paraId="0766B0F2" w14:textId="77777777" w:rsidR="00DB750E" w:rsidRPr="00DB6D74" w:rsidRDefault="00DB750E" w:rsidP="009B61B3">
            <w:r w:rsidRPr="00DB6D74">
              <w:t>10</w:t>
            </w:r>
            <w:r>
              <w:t>.</w:t>
            </w:r>
            <w:r w:rsidRPr="00DB6D74">
              <w:t>472</w:t>
            </w:r>
          </w:p>
        </w:tc>
      </w:tr>
      <w:tr w:rsidR="00DB750E" w:rsidRPr="00DB6D74" w14:paraId="28E0D90B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0731540" w14:textId="77777777" w:rsidR="00DB750E" w:rsidRPr="00DB6D74" w:rsidRDefault="00DB750E" w:rsidP="009B61B3">
            <w:r w:rsidRPr="00DB6D74">
              <w:t>17</w:t>
            </w:r>
          </w:p>
        </w:tc>
        <w:tc>
          <w:tcPr>
            <w:tcW w:w="3827" w:type="dxa"/>
            <w:noWrap/>
            <w:hideMark/>
          </w:tcPr>
          <w:p w14:paraId="4A030D38" w14:textId="77777777" w:rsidR="00DB750E" w:rsidRPr="00DB6D74" w:rsidRDefault="00DB750E" w:rsidP="009B61B3">
            <w:r w:rsidRPr="00DB6D74">
              <w:t>Brazil</w:t>
            </w:r>
          </w:p>
        </w:tc>
        <w:tc>
          <w:tcPr>
            <w:tcW w:w="4111" w:type="dxa"/>
            <w:noWrap/>
            <w:hideMark/>
          </w:tcPr>
          <w:p w14:paraId="721EF66E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692</w:t>
            </w:r>
          </w:p>
        </w:tc>
      </w:tr>
      <w:tr w:rsidR="00DB750E" w:rsidRPr="00DB6D74" w14:paraId="5E80B27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4F330DE" w14:textId="77777777" w:rsidR="00DB750E" w:rsidRPr="00DB6D74" w:rsidRDefault="00DB750E" w:rsidP="009B61B3">
            <w:r w:rsidRPr="00DB6D74">
              <w:t>18</w:t>
            </w:r>
          </w:p>
        </w:tc>
        <w:tc>
          <w:tcPr>
            <w:tcW w:w="3827" w:type="dxa"/>
            <w:noWrap/>
            <w:hideMark/>
          </w:tcPr>
          <w:p w14:paraId="10A6A57E" w14:textId="77777777" w:rsidR="00DB750E" w:rsidRPr="00DB6D74" w:rsidRDefault="00DB750E" w:rsidP="009B61B3">
            <w:r w:rsidRPr="00DB6D74">
              <w:t>Bulgaria</w:t>
            </w:r>
          </w:p>
        </w:tc>
        <w:tc>
          <w:tcPr>
            <w:tcW w:w="4111" w:type="dxa"/>
            <w:noWrap/>
            <w:hideMark/>
          </w:tcPr>
          <w:p w14:paraId="64279B61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705</w:t>
            </w:r>
          </w:p>
        </w:tc>
      </w:tr>
      <w:tr w:rsidR="00DB750E" w:rsidRPr="00DB6D74" w14:paraId="5CAFF1F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A4ADA4B" w14:textId="77777777" w:rsidR="00DB750E" w:rsidRPr="00DB6D74" w:rsidRDefault="00DB750E" w:rsidP="009B61B3">
            <w:r w:rsidRPr="00DB6D74">
              <w:t>19</w:t>
            </w:r>
          </w:p>
        </w:tc>
        <w:tc>
          <w:tcPr>
            <w:tcW w:w="3827" w:type="dxa"/>
            <w:noWrap/>
            <w:hideMark/>
          </w:tcPr>
          <w:p w14:paraId="74A53407" w14:textId="77777777" w:rsidR="00DB750E" w:rsidRPr="00DB6D74" w:rsidRDefault="00DB750E" w:rsidP="009B61B3">
            <w:r w:rsidRPr="00DB6D74">
              <w:t>Burkina Faso</w:t>
            </w:r>
          </w:p>
        </w:tc>
        <w:tc>
          <w:tcPr>
            <w:tcW w:w="4111" w:type="dxa"/>
            <w:noWrap/>
            <w:hideMark/>
          </w:tcPr>
          <w:p w14:paraId="00C9E702" w14:textId="77777777" w:rsidR="00DB750E" w:rsidRPr="00DB6D74" w:rsidRDefault="00DB750E" w:rsidP="009B61B3">
            <w:r w:rsidRPr="00DB6D74">
              <w:t>11</w:t>
            </w:r>
            <w:r>
              <w:t>.</w:t>
            </w:r>
            <w:r w:rsidRPr="00DB6D74">
              <w:t>795</w:t>
            </w:r>
          </w:p>
        </w:tc>
      </w:tr>
      <w:tr w:rsidR="00DB750E" w:rsidRPr="00DB6D74" w14:paraId="30B640A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4E1AFEC" w14:textId="77777777" w:rsidR="00DB750E" w:rsidRPr="00DB6D74" w:rsidRDefault="00DB750E" w:rsidP="009B61B3">
            <w:r w:rsidRPr="00DB6D74">
              <w:t>20</w:t>
            </w:r>
          </w:p>
        </w:tc>
        <w:tc>
          <w:tcPr>
            <w:tcW w:w="3827" w:type="dxa"/>
            <w:noWrap/>
            <w:hideMark/>
          </w:tcPr>
          <w:p w14:paraId="4126E253" w14:textId="77777777" w:rsidR="00DB750E" w:rsidRPr="00DB6D74" w:rsidRDefault="00DB750E" w:rsidP="009B61B3">
            <w:r w:rsidRPr="00DB6D74">
              <w:t>Burundi</w:t>
            </w:r>
          </w:p>
        </w:tc>
        <w:tc>
          <w:tcPr>
            <w:tcW w:w="4111" w:type="dxa"/>
            <w:noWrap/>
            <w:hideMark/>
          </w:tcPr>
          <w:p w14:paraId="0BC57215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898</w:t>
            </w:r>
          </w:p>
        </w:tc>
      </w:tr>
      <w:tr w:rsidR="00DB750E" w:rsidRPr="00DB6D74" w14:paraId="5845319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ADA58BF" w14:textId="77777777" w:rsidR="00DB750E" w:rsidRPr="00DB6D74" w:rsidRDefault="00DB750E" w:rsidP="009B61B3">
            <w:r w:rsidRPr="00DB6D74">
              <w:t>21</w:t>
            </w:r>
          </w:p>
        </w:tc>
        <w:tc>
          <w:tcPr>
            <w:tcW w:w="3827" w:type="dxa"/>
            <w:noWrap/>
            <w:hideMark/>
          </w:tcPr>
          <w:p w14:paraId="058B85AF" w14:textId="77777777" w:rsidR="00DB750E" w:rsidRPr="00DB6D74" w:rsidRDefault="00DB750E" w:rsidP="009B61B3">
            <w:r w:rsidRPr="00DB6D74">
              <w:t>Cabo Verde</w:t>
            </w:r>
          </w:p>
        </w:tc>
        <w:tc>
          <w:tcPr>
            <w:tcW w:w="4111" w:type="dxa"/>
            <w:noWrap/>
            <w:hideMark/>
          </w:tcPr>
          <w:p w14:paraId="54944C6F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727</w:t>
            </w:r>
          </w:p>
        </w:tc>
      </w:tr>
      <w:tr w:rsidR="00DB750E" w:rsidRPr="00DB6D74" w14:paraId="4EB3211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18B4916" w14:textId="77777777" w:rsidR="00DB750E" w:rsidRPr="00DB6D74" w:rsidRDefault="00DB750E" w:rsidP="009B61B3">
            <w:r w:rsidRPr="00DB6D74">
              <w:t>22</w:t>
            </w:r>
          </w:p>
        </w:tc>
        <w:tc>
          <w:tcPr>
            <w:tcW w:w="3827" w:type="dxa"/>
            <w:noWrap/>
            <w:hideMark/>
          </w:tcPr>
          <w:p w14:paraId="077FC0CA" w14:textId="77777777" w:rsidR="00DB750E" w:rsidRPr="00DB6D74" w:rsidRDefault="00DB750E" w:rsidP="009B61B3">
            <w:r w:rsidRPr="00DB6D74">
              <w:t>Cambodia</w:t>
            </w:r>
          </w:p>
        </w:tc>
        <w:tc>
          <w:tcPr>
            <w:tcW w:w="4111" w:type="dxa"/>
            <w:noWrap/>
            <w:hideMark/>
          </w:tcPr>
          <w:p w14:paraId="4B13B928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532</w:t>
            </w:r>
          </w:p>
        </w:tc>
      </w:tr>
      <w:tr w:rsidR="00DB750E" w:rsidRPr="00DB6D74" w14:paraId="7D80B46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908C52C" w14:textId="77777777" w:rsidR="00DB750E" w:rsidRPr="00DB6D74" w:rsidRDefault="00DB750E" w:rsidP="009B61B3">
            <w:r w:rsidRPr="00DB6D74">
              <w:t>23</w:t>
            </w:r>
          </w:p>
        </w:tc>
        <w:tc>
          <w:tcPr>
            <w:tcW w:w="3827" w:type="dxa"/>
            <w:noWrap/>
            <w:hideMark/>
          </w:tcPr>
          <w:p w14:paraId="7080F8B5" w14:textId="77777777" w:rsidR="00DB750E" w:rsidRPr="00DB6D74" w:rsidRDefault="00DB750E" w:rsidP="009B61B3">
            <w:r w:rsidRPr="00DB6D74">
              <w:t>Cameroon</w:t>
            </w:r>
          </w:p>
        </w:tc>
        <w:tc>
          <w:tcPr>
            <w:tcW w:w="4111" w:type="dxa"/>
            <w:noWrap/>
            <w:hideMark/>
          </w:tcPr>
          <w:p w14:paraId="1ED21BC9" w14:textId="77777777" w:rsidR="00DB750E" w:rsidRPr="00DB6D74" w:rsidRDefault="00DB750E" w:rsidP="009B61B3">
            <w:r w:rsidRPr="00DB6D74">
              <w:t>14</w:t>
            </w:r>
            <w:r>
              <w:t>.</w:t>
            </w:r>
            <w:r w:rsidRPr="00DB6D74">
              <w:t>667</w:t>
            </w:r>
          </w:p>
        </w:tc>
      </w:tr>
      <w:tr w:rsidR="00DB750E" w:rsidRPr="00DB6D74" w14:paraId="11931527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D94B638" w14:textId="77777777" w:rsidR="00DB750E" w:rsidRPr="00DB6D74" w:rsidRDefault="00DB750E" w:rsidP="009B61B3">
            <w:r w:rsidRPr="00DB6D74">
              <w:t>24</w:t>
            </w:r>
          </w:p>
        </w:tc>
        <w:tc>
          <w:tcPr>
            <w:tcW w:w="3827" w:type="dxa"/>
            <w:noWrap/>
            <w:hideMark/>
          </w:tcPr>
          <w:p w14:paraId="5D1F592F" w14:textId="77777777" w:rsidR="00DB750E" w:rsidRPr="00DB6D74" w:rsidRDefault="00DB750E" w:rsidP="009B61B3">
            <w:r w:rsidRPr="00DB6D74">
              <w:t>Canada</w:t>
            </w:r>
          </w:p>
        </w:tc>
        <w:tc>
          <w:tcPr>
            <w:tcW w:w="4111" w:type="dxa"/>
            <w:noWrap/>
            <w:hideMark/>
          </w:tcPr>
          <w:p w14:paraId="16AD4DEC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5BF632A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29F3868" w14:textId="77777777" w:rsidR="00DB750E" w:rsidRPr="00DB6D74" w:rsidRDefault="00DB750E" w:rsidP="009B61B3">
            <w:r w:rsidRPr="00DB6D74">
              <w:t>25</w:t>
            </w:r>
          </w:p>
        </w:tc>
        <w:tc>
          <w:tcPr>
            <w:tcW w:w="3827" w:type="dxa"/>
            <w:noWrap/>
            <w:hideMark/>
          </w:tcPr>
          <w:p w14:paraId="4143D34F" w14:textId="77777777" w:rsidR="00DB750E" w:rsidRPr="00DB6D74" w:rsidRDefault="00DB750E" w:rsidP="009B61B3">
            <w:r w:rsidRPr="00DB6D74">
              <w:t>Central African Republic</w:t>
            </w:r>
          </w:p>
        </w:tc>
        <w:tc>
          <w:tcPr>
            <w:tcW w:w="4111" w:type="dxa"/>
            <w:noWrap/>
            <w:hideMark/>
          </w:tcPr>
          <w:p w14:paraId="620E5C42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109</w:t>
            </w:r>
          </w:p>
        </w:tc>
      </w:tr>
      <w:tr w:rsidR="00DB750E" w:rsidRPr="00DB6D74" w14:paraId="07E2CED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F023957" w14:textId="77777777" w:rsidR="00DB750E" w:rsidRPr="00DB6D74" w:rsidRDefault="00DB750E" w:rsidP="009B61B3">
            <w:r w:rsidRPr="00DB6D74">
              <w:t>26</w:t>
            </w:r>
          </w:p>
        </w:tc>
        <w:tc>
          <w:tcPr>
            <w:tcW w:w="3827" w:type="dxa"/>
            <w:noWrap/>
            <w:hideMark/>
          </w:tcPr>
          <w:p w14:paraId="635E7E11" w14:textId="77777777" w:rsidR="00DB750E" w:rsidRPr="00DB6D74" w:rsidRDefault="00DB750E" w:rsidP="009B61B3">
            <w:r w:rsidRPr="00DB6D74">
              <w:t>Chad</w:t>
            </w:r>
          </w:p>
        </w:tc>
        <w:tc>
          <w:tcPr>
            <w:tcW w:w="4111" w:type="dxa"/>
            <w:noWrap/>
            <w:hideMark/>
          </w:tcPr>
          <w:p w14:paraId="3B174C9C" w14:textId="77777777" w:rsidR="00DB750E" w:rsidRPr="00DB6D74" w:rsidRDefault="00DB750E" w:rsidP="009B61B3">
            <w:r w:rsidRPr="00DB6D74">
              <w:t>18</w:t>
            </w:r>
            <w:r>
              <w:t>.</w:t>
            </w:r>
            <w:r w:rsidRPr="00DB6D74">
              <w:t>423</w:t>
            </w:r>
          </w:p>
        </w:tc>
      </w:tr>
      <w:tr w:rsidR="00DB750E" w:rsidRPr="00DB6D74" w14:paraId="0A9E550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326FE74" w14:textId="77777777" w:rsidR="00DB750E" w:rsidRPr="00DB6D74" w:rsidRDefault="00DB750E" w:rsidP="009B61B3">
            <w:r w:rsidRPr="00DB6D74">
              <w:t>27</w:t>
            </w:r>
          </w:p>
        </w:tc>
        <w:tc>
          <w:tcPr>
            <w:tcW w:w="3827" w:type="dxa"/>
            <w:noWrap/>
            <w:hideMark/>
          </w:tcPr>
          <w:p w14:paraId="29FC7FE2" w14:textId="77777777" w:rsidR="00DB750E" w:rsidRPr="00DB6D74" w:rsidRDefault="00DB750E" w:rsidP="009B61B3">
            <w:r w:rsidRPr="00DB6D74">
              <w:t>Chile</w:t>
            </w:r>
          </w:p>
        </w:tc>
        <w:tc>
          <w:tcPr>
            <w:tcW w:w="4111" w:type="dxa"/>
            <w:noWrap/>
            <w:hideMark/>
          </w:tcPr>
          <w:p w14:paraId="56C2CF7A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593</w:t>
            </w:r>
          </w:p>
        </w:tc>
      </w:tr>
      <w:tr w:rsidR="00DB750E" w:rsidRPr="00DB6D74" w14:paraId="043C854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73017D2" w14:textId="77777777" w:rsidR="00DB750E" w:rsidRPr="00DB6D74" w:rsidRDefault="00DB750E" w:rsidP="009B61B3">
            <w:r w:rsidRPr="00DB6D74">
              <w:t>28</w:t>
            </w:r>
          </w:p>
        </w:tc>
        <w:tc>
          <w:tcPr>
            <w:tcW w:w="3827" w:type="dxa"/>
            <w:noWrap/>
            <w:hideMark/>
          </w:tcPr>
          <w:p w14:paraId="0B0EDB4A" w14:textId="77777777" w:rsidR="00DB750E" w:rsidRPr="00DB6D74" w:rsidRDefault="00DB750E" w:rsidP="009B61B3">
            <w:r w:rsidRPr="00DB6D74">
              <w:t>Colombia</w:t>
            </w:r>
          </w:p>
        </w:tc>
        <w:tc>
          <w:tcPr>
            <w:tcW w:w="4111" w:type="dxa"/>
            <w:noWrap/>
            <w:hideMark/>
          </w:tcPr>
          <w:p w14:paraId="53FF4D12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571</w:t>
            </w:r>
          </w:p>
        </w:tc>
      </w:tr>
      <w:tr w:rsidR="00DB750E" w:rsidRPr="00DB6D74" w14:paraId="5D66628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0D2CC0B" w14:textId="77777777" w:rsidR="00DB750E" w:rsidRPr="00DB6D74" w:rsidRDefault="00DB750E" w:rsidP="009B61B3">
            <w:r w:rsidRPr="00DB6D74">
              <w:t>29</w:t>
            </w:r>
          </w:p>
        </w:tc>
        <w:tc>
          <w:tcPr>
            <w:tcW w:w="3827" w:type="dxa"/>
            <w:noWrap/>
            <w:hideMark/>
          </w:tcPr>
          <w:p w14:paraId="51EA7924" w14:textId="77777777" w:rsidR="00DB750E" w:rsidRPr="00DB6D74" w:rsidRDefault="00DB750E" w:rsidP="009B61B3">
            <w:r w:rsidRPr="00DB6D74">
              <w:t>Comoros</w:t>
            </w:r>
          </w:p>
        </w:tc>
        <w:tc>
          <w:tcPr>
            <w:tcW w:w="4111" w:type="dxa"/>
            <w:noWrap/>
            <w:hideMark/>
          </w:tcPr>
          <w:p w14:paraId="2B364E4B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535</w:t>
            </w:r>
          </w:p>
        </w:tc>
      </w:tr>
      <w:tr w:rsidR="00DB750E" w:rsidRPr="00DB6D74" w14:paraId="2E0098A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BDE68E6" w14:textId="77777777" w:rsidR="00DB750E" w:rsidRPr="00DB6D74" w:rsidRDefault="00DB750E" w:rsidP="009B61B3">
            <w:r w:rsidRPr="00DB6D74">
              <w:t>30</w:t>
            </w:r>
          </w:p>
        </w:tc>
        <w:tc>
          <w:tcPr>
            <w:tcW w:w="3827" w:type="dxa"/>
            <w:noWrap/>
            <w:hideMark/>
          </w:tcPr>
          <w:p w14:paraId="5E6B1E90" w14:textId="77777777" w:rsidR="00DB750E" w:rsidRPr="00DB6D74" w:rsidRDefault="00DB750E" w:rsidP="009B61B3">
            <w:r w:rsidRPr="00DB6D74">
              <w:t>Congo</w:t>
            </w:r>
          </w:p>
        </w:tc>
        <w:tc>
          <w:tcPr>
            <w:tcW w:w="4111" w:type="dxa"/>
            <w:noWrap/>
            <w:hideMark/>
          </w:tcPr>
          <w:p w14:paraId="4E806070" w14:textId="77777777" w:rsidR="00DB750E" w:rsidRPr="00DB6D74" w:rsidRDefault="00DB750E" w:rsidP="009B61B3">
            <w:r w:rsidRPr="00DB6D74">
              <w:t>10</w:t>
            </w:r>
            <w:r>
              <w:t>.</w:t>
            </w:r>
            <w:r w:rsidRPr="00DB6D74">
              <w:t>428</w:t>
            </w:r>
          </w:p>
        </w:tc>
      </w:tr>
      <w:tr w:rsidR="00DB750E" w:rsidRPr="00DB6D74" w14:paraId="42FB5DD7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7EC4090" w14:textId="77777777" w:rsidR="00DB750E" w:rsidRPr="00DB6D74" w:rsidRDefault="00DB750E" w:rsidP="009B61B3">
            <w:r w:rsidRPr="00DB6D74">
              <w:t>31</w:t>
            </w:r>
          </w:p>
        </w:tc>
        <w:tc>
          <w:tcPr>
            <w:tcW w:w="3827" w:type="dxa"/>
            <w:noWrap/>
            <w:hideMark/>
          </w:tcPr>
          <w:p w14:paraId="6D75B99D" w14:textId="77777777" w:rsidR="00DB750E" w:rsidRPr="00DB6D74" w:rsidRDefault="00DB750E" w:rsidP="009B61B3">
            <w:r w:rsidRPr="00DB6D74">
              <w:t>Congo (Democratic Republic of the)</w:t>
            </w:r>
          </w:p>
        </w:tc>
        <w:tc>
          <w:tcPr>
            <w:tcW w:w="4111" w:type="dxa"/>
            <w:noWrap/>
            <w:hideMark/>
          </w:tcPr>
          <w:p w14:paraId="585EAC0D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1E1B690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04BE942" w14:textId="77777777" w:rsidR="00DB750E" w:rsidRPr="00DB6D74" w:rsidRDefault="00DB750E" w:rsidP="009B61B3">
            <w:r w:rsidRPr="00DB6D74">
              <w:t>32</w:t>
            </w:r>
          </w:p>
        </w:tc>
        <w:tc>
          <w:tcPr>
            <w:tcW w:w="3827" w:type="dxa"/>
            <w:noWrap/>
            <w:hideMark/>
          </w:tcPr>
          <w:p w14:paraId="3B404EE3" w14:textId="77777777" w:rsidR="00DB750E" w:rsidRPr="00DB6D74" w:rsidRDefault="00DB750E" w:rsidP="009B61B3">
            <w:r w:rsidRPr="00DB6D74">
              <w:t>Costa Rica</w:t>
            </w:r>
          </w:p>
        </w:tc>
        <w:tc>
          <w:tcPr>
            <w:tcW w:w="4111" w:type="dxa"/>
            <w:noWrap/>
            <w:hideMark/>
          </w:tcPr>
          <w:p w14:paraId="2D1F2000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446BD59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C9A1BC0" w14:textId="77777777" w:rsidR="00DB750E" w:rsidRPr="00DB6D74" w:rsidRDefault="00DB750E" w:rsidP="009B61B3">
            <w:r w:rsidRPr="00DB6D74">
              <w:t>33</w:t>
            </w:r>
          </w:p>
        </w:tc>
        <w:tc>
          <w:tcPr>
            <w:tcW w:w="3827" w:type="dxa"/>
            <w:noWrap/>
            <w:hideMark/>
          </w:tcPr>
          <w:p w14:paraId="5F274A2C" w14:textId="77777777" w:rsidR="00DB750E" w:rsidRPr="00DB6D74" w:rsidRDefault="00DB750E" w:rsidP="009B61B3">
            <w:r w:rsidRPr="00DB6D74">
              <w:t>Croatia</w:t>
            </w:r>
          </w:p>
        </w:tc>
        <w:tc>
          <w:tcPr>
            <w:tcW w:w="4111" w:type="dxa"/>
            <w:noWrap/>
            <w:hideMark/>
          </w:tcPr>
          <w:p w14:paraId="01556762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673</w:t>
            </w:r>
          </w:p>
        </w:tc>
      </w:tr>
      <w:tr w:rsidR="00DB750E" w:rsidRPr="00DB6D74" w14:paraId="07B0C2F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7ED1A01" w14:textId="77777777" w:rsidR="00DB750E" w:rsidRPr="00DB6D74" w:rsidRDefault="00DB750E" w:rsidP="009B61B3">
            <w:r w:rsidRPr="00DB6D74">
              <w:t>34</w:t>
            </w:r>
          </w:p>
        </w:tc>
        <w:tc>
          <w:tcPr>
            <w:tcW w:w="3827" w:type="dxa"/>
            <w:noWrap/>
            <w:hideMark/>
          </w:tcPr>
          <w:p w14:paraId="5E0B871B" w14:textId="77777777" w:rsidR="00DB750E" w:rsidRPr="00DB6D74" w:rsidRDefault="00DB750E" w:rsidP="009B61B3">
            <w:r w:rsidRPr="00DB6D74">
              <w:t>Cyprus</w:t>
            </w:r>
          </w:p>
        </w:tc>
        <w:tc>
          <w:tcPr>
            <w:tcW w:w="4111" w:type="dxa"/>
            <w:noWrap/>
            <w:hideMark/>
          </w:tcPr>
          <w:p w14:paraId="7B4B02A1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590</w:t>
            </w:r>
          </w:p>
        </w:tc>
      </w:tr>
      <w:tr w:rsidR="00DB750E" w:rsidRPr="00DB6D74" w14:paraId="27C200A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333531F" w14:textId="77777777" w:rsidR="00DB750E" w:rsidRPr="00DB6D74" w:rsidRDefault="00DB750E" w:rsidP="009B61B3">
            <w:r w:rsidRPr="00DB6D74">
              <w:t>35</w:t>
            </w:r>
          </w:p>
        </w:tc>
        <w:tc>
          <w:tcPr>
            <w:tcW w:w="3827" w:type="dxa"/>
            <w:noWrap/>
            <w:hideMark/>
          </w:tcPr>
          <w:p w14:paraId="03088F40" w14:textId="77777777" w:rsidR="00DB750E" w:rsidRPr="00DB6D74" w:rsidRDefault="00DB750E" w:rsidP="009B61B3">
            <w:r w:rsidRPr="00DB6D74">
              <w:t>Czechia</w:t>
            </w:r>
          </w:p>
        </w:tc>
        <w:tc>
          <w:tcPr>
            <w:tcW w:w="4111" w:type="dxa"/>
            <w:noWrap/>
            <w:hideMark/>
          </w:tcPr>
          <w:p w14:paraId="7A6C4C8F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292</w:t>
            </w:r>
          </w:p>
        </w:tc>
      </w:tr>
      <w:tr w:rsidR="00DB750E" w:rsidRPr="00DB6D74" w14:paraId="5639F03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89F5357" w14:textId="77777777" w:rsidR="00DB750E" w:rsidRPr="00DB6D74" w:rsidRDefault="00DB750E" w:rsidP="009B61B3">
            <w:r w:rsidRPr="00DB6D74">
              <w:t>36</w:t>
            </w:r>
          </w:p>
        </w:tc>
        <w:tc>
          <w:tcPr>
            <w:tcW w:w="3827" w:type="dxa"/>
            <w:noWrap/>
            <w:hideMark/>
          </w:tcPr>
          <w:p w14:paraId="734D208C" w14:textId="77777777" w:rsidR="00DB750E" w:rsidRPr="00DB6D74" w:rsidRDefault="00DB750E" w:rsidP="009B61B3">
            <w:r w:rsidRPr="00DB6D74">
              <w:t>Denmark</w:t>
            </w:r>
          </w:p>
        </w:tc>
        <w:tc>
          <w:tcPr>
            <w:tcW w:w="4111" w:type="dxa"/>
            <w:noWrap/>
            <w:hideMark/>
          </w:tcPr>
          <w:p w14:paraId="70E682EF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500</w:t>
            </w:r>
          </w:p>
        </w:tc>
      </w:tr>
      <w:tr w:rsidR="00DB750E" w:rsidRPr="00DB6D74" w14:paraId="2AE6428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7C0CB98" w14:textId="77777777" w:rsidR="00DB750E" w:rsidRPr="00DB6D74" w:rsidRDefault="00DB750E" w:rsidP="009B61B3">
            <w:r w:rsidRPr="00DB6D74">
              <w:t>37</w:t>
            </w:r>
          </w:p>
        </w:tc>
        <w:tc>
          <w:tcPr>
            <w:tcW w:w="3827" w:type="dxa"/>
            <w:noWrap/>
            <w:hideMark/>
          </w:tcPr>
          <w:p w14:paraId="0A4F2B63" w14:textId="77777777" w:rsidR="00DB750E" w:rsidRPr="00DB6D74" w:rsidRDefault="00DB750E" w:rsidP="009B61B3">
            <w:r w:rsidRPr="00DB6D74">
              <w:t>Dominican Republic</w:t>
            </w:r>
          </w:p>
        </w:tc>
        <w:tc>
          <w:tcPr>
            <w:tcW w:w="4111" w:type="dxa"/>
            <w:noWrap/>
            <w:hideMark/>
          </w:tcPr>
          <w:p w14:paraId="1A402C0A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229</w:t>
            </w:r>
          </w:p>
        </w:tc>
      </w:tr>
      <w:tr w:rsidR="00DB750E" w:rsidRPr="00DB6D74" w14:paraId="096EED2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E929559" w14:textId="77777777" w:rsidR="00DB750E" w:rsidRPr="00DB6D74" w:rsidRDefault="00DB750E" w:rsidP="009B61B3">
            <w:r w:rsidRPr="00DB6D74">
              <w:lastRenderedPageBreak/>
              <w:t>38</w:t>
            </w:r>
          </w:p>
        </w:tc>
        <w:tc>
          <w:tcPr>
            <w:tcW w:w="3827" w:type="dxa"/>
            <w:noWrap/>
            <w:hideMark/>
          </w:tcPr>
          <w:p w14:paraId="3878578A" w14:textId="77777777" w:rsidR="00DB750E" w:rsidRPr="00DB6D74" w:rsidRDefault="00DB750E" w:rsidP="009B61B3">
            <w:r w:rsidRPr="00DB6D74">
              <w:t>Ecuador</w:t>
            </w:r>
          </w:p>
        </w:tc>
        <w:tc>
          <w:tcPr>
            <w:tcW w:w="4111" w:type="dxa"/>
            <w:noWrap/>
            <w:hideMark/>
          </w:tcPr>
          <w:p w14:paraId="7BC32BA9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237</w:t>
            </w:r>
          </w:p>
        </w:tc>
      </w:tr>
      <w:tr w:rsidR="00DB750E" w:rsidRPr="00DB6D74" w14:paraId="11E4E2D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F8BD2D7" w14:textId="77777777" w:rsidR="00DB750E" w:rsidRPr="00DB6D74" w:rsidRDefault="00DB750E" w:rsidP="009B61B3">
            <w:r w:rsidRPr="00DB6D74">
              <w:t>39</w:t>
            </w:r>
          </w:p>
        </w:tc>
        <w:tc>
          <w:tcPr>
            <w:tcW w:w="3827" w:type="dxa"/>
            <w:noWrap/>
            <w:hideMark/>
          </w:tcPr>
          <w:p w14:paraId="322489BA" w14:textId="77777777" w:rsidR="00DB750E" w:rsidRPr="00DB6D74" w:rsidRDefault="00DB750E" w:rsidP="009B61B3">
            <w:r w:rsidRPr="00DB6D74">
              <w:t>Egypt</w:t>
            </w:r>
          </w:p>
        </w:tc>
        <w:tc>
          <w:tcPr>
            <w:tcW w:w="4111" w:type="dxa"/>
            <w:noWrap/>
            <w:hideMark/>
          </w:tcPr>
          <w:p w14:paraId="3EC475B8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188</w:t>
            </w:r>
          </w:p>
        </w:tc>
      </w:tr>
      <w:tr w:rsidR="00DB750E" w:rsidRPr="00DB6D74" w14:paraId="0C21C71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4DE5700" w14:textId="77777777" w:rsidR="00DB750E" w:rsidRPr="00DB6D74" w:rsidRDefault="00DB750E" w:rsidP="009B61B3">
            <w:r w:rsidRPr="00DB6D74">
              <w:t>40</w:t>
            </w:r>
          </w:p>
        </w:tc>
        <w:tc>
          <w:tcPr>
            <w:tcW w:w="3827" w:type="dxa"/>
            <w:noWrap/>
            <w:hideMark/>
          </w:tcPr>
          <w:p w14:paraId="30BC6422" w14:textId="77777777" w:rsidR="00DB750E" w:rsidRPr="00DB6D74" w:rsidRDefault="00DB750E" w:rsidP="009B61B3">
            <w:r w:rsidRPr="00DB6D74">
              <w:t>El Salvador</w:t>
            </w:r>
          </w:p>
        </w:tc>
        <w:tc>
          <w:tcPr>
            <w:tcW w:w="4111" w:type="dxa"/>
            <w:noWrap/>
            <w:hideMark/>
          </w:tcPr>
          <w:p w14:paraId="465A2A9E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181</w:t>
            </w:r>
          </w:p>
        </w:tc>
      </w:tr>
      <w:tr w:rsidR="00DB750E" w:rsidRPr="00DB6D74" w14:paraId="5DC8BEC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6DE9E96" w14:textId="77777777" w:rsidR="00DB750E" w:rsidRPr="00DB6D74" w:rsidRDefault="00DB750E" w:rsidP="009B61B3">
            <w:r w:rsidRPr="00DB6D74">
              <w:t>41</w:t>
            </w:r>
          </w:p>
        </w:tc>
        <w:tc>
          <w:tcPr>
            <w:tcW w:w="3827" w:type="dxa"/>
            <w:noWrap/>
            <w:hideMark/>
          </w:tcPr>
          <w:p w14:paraId="257697F1" w14:textId="77777777" w:rsidR="00DB750E" w:rsidRPr="00DB6D74" w:rsidRDefault="00DB750E" w:rsidP="009B61B3">
            <w:r w:rsidRPr="00DB6D74">
              <w:t>Estonia</w:t>
            </w:r>
          </w:p>
        </w:tc>
        <w:tc>
          <w:tcPr>
            <w:tcW w:w="4111" w:type="dxa"/>
            <w:noWrap/>
            <w:hideMark/>
          </w:tcPr>
          <w:p w14:paraId="51AFBBE9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328</w:t>
            </w:r>
          </w:p>
        </w:tc>
      </w:tr>
      <w:tr w:rsidR="00DB750E" w:rsidRPr="00DB6D74" w14:paraId="27C4C3A7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94C7A30" w14:textId="77777777" w:rsidR="00DB750E" w:rsidRPr="00DB6D74" w:rsidRDefault="00DB750E" w:rsidP="009B61B3">
            <w:r w:rsidRPr="00DB6D74">
              <w:t>42</w:t>
            </w:r>
          </w:p>
        </w:tc>
        <w:tc>
          <w:tcPr>
            <w:tcW w:w="3827" w:type="dxa"/>
            <w:noWrap/>
            <w:hideMark/>
          </w:tcPr>
          <w:p w14:paraId="05F87ABA" w14:textId="77777777" w:rsidR="00DB750E" w:rsidRPr="00DB6D74" w:rsidRDefault="00DB750E" w:rsidP="009B61B3">
            <w:r w:rsidRPr="00DB6D74">
              <w:t>Eswatini (Kingdom of)</w:t>
            </w:r>
          </w:p>
        </w:tc>
        <w:tc>
          <w:tcPr>
            <w:tcW w:w="4111" w:type="dxa"/>
            <w:noWrap/>
            <w:hideMark/>
          </w:tcPr>
          <w:p w14:paraId="2888EBA4" w14:textId="77777777" w:rsidR="00DB750E" w:rsidRPr="00DB6D74" w:rsidRDefault="00DB750E" w:rsidP="009B61B3">
            <w:r w:rsidRPr="00DB6D74">
              <w:t>21</w:t>
            </w:r>
            <w:r>
              <w:t>.</w:t>
            </w:r>
            <w:r w:rsidRPr="00DB6D74">
              <w:t>033</w:t>
            </w:r>
          </w:p>
        </w:tc>
      </w:tr>
      <w:tr w:rsidR="00DB750E" w:rsidRPr="00DB6D74" w14:paraId="099BD0E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292A5AD" w14:textId="77777777" w:rsidR="00DB750E" w:rsidRPr="00DB6D74" w:rsidRDefault="00DB750E" w:rsidP="009B61B3">
            <w:r w:rsidRPr="00DB6D74">
              <w:t>43</w:t>
            </w:r>
          </w:p>
        </w:tc>
        <w:tc>
          <w:tcPr>
            <w:tcW w:w="3827" w:type="dxa"/>
            <w:noWrap/>
            <w:hideMark/>
          </w:tcPr>
          <w:p w14:paraId="0EEAA6AE" w14:textId="77777777" w:rsidR="00DB750E" w:rsidRPr="00DB6D74" w:rsidRDefault="00DB750E" w:rsidP="009B61B3">
            <w:r w:rsidRPr="00DB6D74">
              <w:t>Ethiopia</w:t>
            </w:r>
          </w:p>
        </w:tc>
        <w:tc>
          <w:tcPr>
            <w:tcW w:w="4111" w:type="dxa"/>
            <w:noWrap/>
            <w:hideMark/>
          </w:tcPr>
          <w:p w14:paraId="5B0929F7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131</w:t>
            </w:r>
          </w:p>
        </w:tc>
      </w:tr>
      <w:tr w:rsidR="00DB750E" w:rsidRPr="00DB6D74" w14:paraId="6107955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9A93403" w14:textId="77777777" w:rsidR="00DB750E" w:rsidRPr="00DB6D74" w:rsidRDefault="00DB750E" w:rsidP="009B61B3">
            <w:r w:rsidRPr="00DB6D74">
              <w:t>44</w:t>
            </w:r>
          </w:p>
        </w:tc>
        <w:tc>
          <w:tcPr>
            <w:tcW w:w="3827" w:type="dxa"/>
            <w:noWrap/>
            <w:hideMark/>
          </w:tcPr>
          <w:p w14:paraId="2B3D1CA0" w14:textId="77777777" w:rsidR="00DB750E" w:rsidRPr="00DB6D74" w:rsidRDefault="00DB750E" w:rsidP="009B61B3">
            <w:r w:rsidRPr="00DB6D74">
              <w:t>Finland</w:t>
            </w:r>
          </w:p>
        </w:tc>
        <w:tc>
          <w:tcPr>
            <w:tcW w:w="4111" w:type="dxa"/>
            <w:noWrap/>
            <w:hideMark/>
          </w:tcPr>
          <w:p w14:paraId="627FEF2E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397</w:t>
            </w:r>
          </w:p>
        </w:tc>
      </w:tr>
      <w:tr w:rsidR="00DB750E" w:rsidRPr="00DB6D74" w14:paraId="653CC5B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AFA394C" w14:textId="77777777" w:rsidR="00DB750E" w:rsidRPr="00DB6D74" w:rsidRDefault="00DB750E" w:rsidP="009B61B3">
            <w:r w:rsidRPr="00DB6D74">
              <w:t>45</w:t>
            </w:r>
          </w:p>
        </w:tc>
        <w:tc>
          <w:tcPr>
            <w:tcW w:w="3827" w:type="dxa"/>
            <w:noWrap/>
            <w:hideMark/>
          </w:tcPr>
          <w:p w14:paraId="6C750601" w14:textId="77777777" w:rsidR="00DB750E" w:rsidRPr="00DB6D74" w:rsidRDefault="00DB750E" w:rsidP="009B61B3">
            <w:r w:rsidRPr="00DB6D74">
              <w:t>France</w:t>
            </w:r>
          </w:p>
        </w:tc>
        <w:tc>
          <w:tcPr>
            <w:tcW w:w="4111" w:type="dxa"/>
            <w:noWrap/>
            <w:hideMark/>
          </w:tcPr>
          <w:p w14:paraId="607435B2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800</w:t>
            </w:r>
          </w:p>
        </w:tc>
      </w:tr>
      <w:tr w:rsidR="00DB750E" w:rsidRPr="00DB6D74" w14:paraId="64C3E52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77974A3" w14:textId="77777777" w:rsidR="00DB750E" w:rsidRPr="00DB6D74" w:rsidRDefault="00DB750E" w:rsidP="009B61B3">
            <w:r w:rsidRPr="00DB6D74">
              <w:t>46</w:t>
            </w:r>
          </w:p>
        </w:tc>
        <w:tc>
          <w:tcPr>
            <w:tcW w:w="3827" w:type="dxa"/>
            <w:noWrap/>
            <w:hideMark/>
          </w:tcPr>
          <w:p w14:paraId="397C80C9" w14:textId="77777777" w:rsidR="00DB750E" w:rsidRPr="00DB6D74" w:rsidRDefault="00DB750E" w:rsidP="009B61B3">
            <w:r w:rsidRPr="00DB6D74">
              <w:t>Gabon</w:t>
            </w:r>
          </w:p>
        </w:tc>
        <w:tc>
          <w:tcPr>
            <w:tcW w:w="4111" w:type="dxa"/>
            <w:noWrap/>
            <w:hideMark/>
          </w:tcPr>
          <w:p w14:paraId="78656440" w14:textId="77777777" w:rsidR="00DB750E" w:rsidRPr="00DB6D74" w:rsidRDefault="00DB750E" w:rsidP="009B61B3">
            <w:r w:rsidRPr="00DB6D74">
              <w:t>11</w:t>
            </w:r>
            <w:r>
              <w:t>.</w:t>
            </w:r>
            <w:r w:rsidRPr="00DB6D74">
              <w:t>456</w:t>
            </w:r>
          </w:p>
        </w:tc>
      </w:tr>
      <w:tr w:rsidR="00DB750E" w:rsidRPr="00DB6D74" w14:paraId="1708D99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A3B1DC0" w14:textId="77777777" w:rsidR="00DB750E" w:rsidRPr="00DB6D74" w:rsidRDefault="00DB750E" w:rsidP="009B61B3">
            <w:r w:rsidRPr="00DB6D74">
              <w:t>47</w:t>
            </w:r>
          </w:p>
        </w:tc>
        <w:tc>
          <w:tcPr>
            <w:tcW w:w="3827" w:type="dxa"/>
            <w:noWrap/>
            <w:hideMark/>
          </w:tcPr>
          <w:p w14:paraId="58F13001" w14:textId="77777777" w:rsidR="00DB750E" w:rsidRPr="00DB6D74" w:rsidRDefault="00DB750E" w:rsidP="009B61B3">
            <w:r w:rsidRPr="00DB6D74">
              <w:t>Gambia</w:t>
            </w:r>
          </w:p>
        </w:tc>
        <w:tc>
          <w:tcPr>
            <w:tcW w:w="4111" w:type="dxa"/>
            <w:noWrap/>
            <w:hideMark/>
          </w:tcPr>
          <w:p w14:paraId="37CB8DBA" w14:textId="77777777" w:rsidR="00DB750E" w:rsidRPr="00DB6D74" w:rsidRDefault="00DB750E" w:rsidP="009B61B3">
            <w:r w:rsidRPr="00DB6D74">
              <w:t>6</w:t>
            </w:r>
            <w:r>
              <w:t>.</w:t>
            </w:r>
            <w:r w:rsidRPr="00DB6D74">
              <w:t>158</w:t>
            </w:r>
          </w:p>
        </w:tc>
      </w:tr>
      <w:tr w:rsidR="00DB750E" w:rsidRPr="00DB6D74" w14:paraId="4FD3FE4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991029F" w14:textId="77777777" w:rsidR="00DB750E" w:rsidRPr="00DB6D74" w:rsidRDefault="00DB750E" w:rsidP="009B61B3">
            <w:r w:rsidRPr="00DB6D74">
              <w:t>48</w:t>
            </w:r>
          </w:p>
        </w:tc>
        <w:tc>
          <w:tcPr>
            <w:tcW w:w="3827" w:type="dxa"/>
            <w:noWrap/>
            <w:hideMark/>
          </w:tcPr>
          <w:p w14:paraId="5B1E7C81" w14:textId="77777777" w:rsidR="00DB750E" w:rsidRPr="00DB6D74" w:rsidRDefault="00DB750E" w:rsidP="009B61B3">
            <w:r w:rsidRPr="00DB6D74">
              <w:t>Georgia</w:t>
            </w:r>
          </w:p>
        </w:tc>
        <w:tc>
          <w:tcPr>
            <w:tcW w:w="4111" w:type="dxa"/>
            <w:noWrap/>
            <w:hideMark/>
          </w:tcPr>
          <w:p w14:paraId="3B9B4C89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065</w:t>
            </w:r>
          </w:p>
        </w:tc>
      </w:tr>
      <w:tr w:rsidR="00DB750E" w:rsidRPr="00DB6D74" w14:paraId="7497B16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2CEFA2F" w14:textId="77777777" w:rsidR="00DB750E" w:rsidRPr="00DB6D74" w:rsidRDefault="00DB750E" w:rsidP="009B61B3">
            <w:r w:rsidRPr="00DB6D74">
              <w:t>49</w:t>
            </w:r>
          </w:p>
        </w:tc>
        <w:tc>
          <w:tcPr>
            <w:tcW w:w="3827" w:type="dxa"/>
            <w:noWrap/>
            <w:hideMark/>
          </w:tcPr>
          <w:p w14:paraId="29609160" w14:textId="77777777" w:rsidR="00DB750E" w:rsidRPr="00DB6D74" w:rsidRDefault="00DB750E" w:rsidP="009B61B3">
            <w:r w:rsidRPr="00DB6D74">
              <w:t>Germany</w:t>
            </w:r>
          </w:p>
        </w:tc>
        <w:tc>
          <w:tcPr>
            <w:tcW w:w="4111" w:type="dxa"/>
            <w:noWrap/>
            <w:hideMark/>
          </w:tcPr>
          <w:p w14:paraId="78B5E178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200</w:t>
            </w:r>
          </w:p>
        </w:tc>
      </w:tr>
      <w:tr w:rsidR="00DB750E" w:rsidRPr="00DB6D74" w14:paraId="59224179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A7CA895" w14:textId="77777777" w:rsidR="00DB750E" w:rsidRPr="00DB6D74" w:rsidRDefault="00DB750E" w:rsidP="009B61B3">
            <w:r w:rsidRPr="00DB6D74">
              <w:t>50</w:t>
            </w:r>
          </w:p>
        </w:tc>
        <w:tc>
          <w:tcPr>
            <w:tcW w:w="3827" w:type="dxa"/>
            <w:noWrap/>
            <w:hideMark/>
          </w:tcPr>
          <w:p w14:paraId="1B5C4DF3" w14:textId="77777777" w:rsidR="00DB750E" w:rsidRPr="00DB6D74" w:rsidRDefault="00DB750E" w:rsidP="009B61B3">
            <w:r w:rsidRPr="00DB6D74">
              <w:t>Ghana</w:t>
            </w:r>
          </w:p>
        </w:tc>
        <w:tc>
          <w:tcPr>
            <w:tcW w:w="4111" w:type="dxa"/>
            <w:noWrap/>
            <w:hideMark/>
          </w:tcPr>
          <w:p w14:paraId="3F271375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856</w:t>
            </w:r>
          </w:p>
        </w:tc>
      </w:tr>
      <w:tr w:rsidR="00DB750E" w:rsidRPr="00DB6D74" w14:paraId="0FDC41C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236B439" w14:textId="77777777" w:rsidR="00DB750E" w:rsidRPr="00DB6D74" w:rsidRDefault="00DB750E" w:rsidP="009B61B3">
            <w:r w:rsidRPr="00DB6D74">
              <w:t>51</w:t>
            </w:r>
          </w:p>
        </w:tc>
        <w:tc>
          <w:tcPr>
            <w:tcW w:w="3827" w:type="dxa"/>
            <w:noWrap/>
            <w:hideMark/>
          </w:tcPr>
          <w:p w14:paraId="57ACAC72" w14:textId="77777777" w:rsidR="00DB750E" w:rsidRPr="00DB6D74" w:rsidRDefault="00DB750E" w:rsidP="009B61B3">
            <w:r w:rsidRPr="00DB6D74">
              <w:t>Greece</w:t>
            </w:r>
          </w:p>
        </w:tc>
        <w:tc>
          <w:tcPr>
            <w:tcW w:w="4111" w:type="dxa"/>
            <w:noWrap/>
            <w:hideMark/>
          </w:tcPr>
          <w:p w14:paraId="16608508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48</w:t>
            </w:r>
          </w:p>
        </w:tc>
      </w:tr>
      <w:tr w:rsidR="00DB750E" w:rsidRPr="00DB6D74" w14:paraId="13FAE41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FD50A4D" w14:textId="77777777" w:rsidR="00DB750E" w:rsidRPr="00DB6D74" w:rsidRDefault="00DB750E" w:rsidP="009B61B3">
            <w:r w:rsidRPr="00DB6D74">
              <w:t>52</w:t>
            </w:r>
          </w:p>
        </w:tc>
        <w:tc>
          <w:tcPr>
            <w:tcW w:w="3827" w:type="dxa"/>
            <w:noWrap/>
            <w:hideMark/>
          </w:tcPr>
          <w:p w14:paraId="7AF8E19E" w14:textId="77777777" w:rsidR="00DB750E" w:rsidRPr="00DB6D74" w:rsidRDefault="00DB750E" w:rsidP="009B61B3">
            <w:r w:rsidRPr="00DB6D74">
              <w:t>Guatemala</w:t>
            </w:r>
          </w:p>
        </w:tc>
        <w:tc>
          <w:tcPr>
            <w:tcW w:w="4111" w:type="dxa"/>
            <w:noWrap/>
            <w:hideMark/>
          </w:tcPr>
          <w:p w14:paraId="38F46CB3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775</w:t>
            </w:r>
          </w:p>
        </w:tc>
      </w:tr>
      <w:tr w:rsidR="00DB750E" w:rsidRPr="00DB6D74" w14:paraId="1667E65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B0C669A" w14:textId="77777777" w:rsidR="00DB750E" w:rsidRPr="00DB6D74" w:rsidRDefault="00DB750E" w:rsidP="009B61B3">
            <w:r w:rsidRPr="00DB6D74">
              <w:t>53</w:t>
            </w:r>
          </w:p>
        </w:tc>
        <w:tc>
          <w:tcPr>
            <w:tcW w:w="3827" w:type="dxa"/>
            <w:noWrap/>
            <w:hideMark/>
          </w:tcPr>
          <w:p w14:paraId="45C8D02D" w14:textId="77777777" w:rsidR="00DB750E" w:rsidRPr="00DB6D74" w:rsidRDefault="00DB750E" w:rsidP="009B61B3">
            <w:r w:rsidRPr="00DB6D74">
              <w:t>Guinea</w:t>
            </w:r>
          </w:p>
        </w:tc>
        <w:tc>
          <w:tcPr>
            <w:tcW w:w="4111" w:type="dxa"/>
            <w:noWrap/>
            <w:hideMark/>
          </w:tcPr>
          <w:p w14:paraId="43E72AF6" w14:textId="77777777" w:rsidR="00DB750E" w:rsidRPr="00DB6D74" w:rsidRDefault="00DB750E" w:rsidP="009B61B3">
            <w:r w:rsidRPr="00DB6D74">
              <w:t>11</w:t>
            </w:r>
            <w:r>
              <w:t>.</w:t>
            </w:r>
            <w:r w:rsidRPr="00DB6D74">
              <w:t>978</w:t>
            </w:r>
          </w:p>
        </w:tc>
      </w:tr>
      <w:tr w:rsidR="00DB750E" w:rsidRPr="00DB6D74" w14:paraId="734714F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AFBD884" w14:textId="77777777" w:rsidR="00DB750E" w:rsidRPr="00DB6D74" w:rsidRDefault="00DB750E" w:rsidP="009B61B3">
            <w:r w:rsidRPr="00DB6D74">
              <w:t>54</w:t>
            </w:r>
          </w:p>
        </w:tc>
        <w:tc>
          <w:tcPr>
            <w:tcW w:w="3827" w:type="dxa"/>
            <w:noWrap/>
            <w:hideMark/>
          </w:tcPr>
          <w:p w14:paraId="1AAE1C0B" w14:textId="77777777" w:rsidR="00DB750E" w:rsidRPr="00DB6D74" w:rsidRDefault="00DB750E" w:rsidP="009B61B3">
            <w:r w:rsidRPr="00DB6D74">
              <w:t>Guinea-Bissau</w:t>
            </w:r>
          </w:p>
        </w:tc>
        <w:tc>
          <w:tcPr>
            <w:tcW w:w="4111" w:type="dxa"/>
            <w:noWrap/>
            <w:hideMark/>
          </w:tcPr>
          <w:p w14:paraId="24768E8A" w14:textId="77777777" w:rsidR="00DB750E" w:rsidRPr="00DB6D74" w:rsidRDefault="00DB750E" w:rsidP="009B61B3">
            <w:r w:rsidRPr="00DB6D74">
              <w:t>14</w:t>
            </w:r>
            <w:r>
              <w:t>.</w:t>
            </w:r>
            <w:r w:rsidRPr="00DB6D74">
              <w:t>647</w:t>
            </w:r>
          </w:p>
        </w:tc>
      </w:tr>
      <w:tr w:rsidR="00DB750E" w:rsidRPr="00DB6D74" w14:paraId="2F3AD57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8FCBAA7" w14:textId="77777777" w:rsidR="00DB750E" w:rsidRPr="00DB6D74" w:rsidRDefault="00DB750E" w:rsidP="009B61B3">
            <w:r w:rsidRPr="00DB6D74">
              <w:t>55</w:t>
            </w:r>
          </w:p>
        </w:tc>
        <w:tc>
          <w:tcPr>
            <w:tcW w:w="3827" w:type="dxa"/>
            <w:noWrap/>
            <w:hideMark/>
          </w:tcPr>
          <w:p w14:paraId="629147A5" w14:textId="77777777" w:rsidR="00DB750E" w:rsidRPr="00DB6D74" w:rsidRDefault="00DB750E" w:rsidP="009B61B3">
            <w:r w:rsidRPr="00DB6D74">
              <w:t>Guyana</w:t>
            </w:r>
          </w:p>
        </w:tc>
        <w:tc>
          <w:tcPr>
            <w:tcW w:w="4111" w:type="dxa"/>
            <w:noWrap/>
            <w:hideMark/>
          </w:tcPr>
          <w:p w14:paraId="7A7680DF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297</w:t>
            </w:r>
          </w:p>
        </w:tc>
      </w:tr>
      <w:tr w:rsidR="00DB750E" w:rsidRPr="00DB6D74" w14:paraId="0F89CEC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F1CD43A" w14:textId="77777777" w:rsidR="00DB750E" w:rsidRPr="00DB6D74" w:rsidRDefault="00DB750E" w:rsidP="009B61B3">
            <w:r w:rsidRPr="00DB6D74">
              <w:t>56</w:t>
            </w:r>
          </w:p>
        </w:tc>
        <w:tc>
          <w:tcPr>
            <w:tcW w:w="3827" w:type="dxa"/>
            <w:noWrap/>
            <w:hideMark/>
          </w:tcPr>
          <w:p w14:paraId="1006C1A4" w14:textId="77777777" w:rsidR="00DB750E" w:rsidRPr="00DB6D74" w:rsidRDefault="00DB750E" w:rsidP="009B61B3">
            <w:r w:rsidRPr="00DB6D74">
              <w:t>Haiti</w:t>
            </w:r>
          </w:p>
        </w:tc>
        <w:tc>
          <w:tcPr>
            <w:tcW w:w="4111" w:type="dxa"/>
            <w:noWrap/>
            <w:hideMark/>
          </w:tcPr>
          <w:p w14:paraId="6E3F5AC3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996</w:t>
            </w:r>
          </w:p>
        </w:tc>
      </w:tr>
      <w:tr w:rsidR="00DB750E" w:rsidRPr="00DB6D74" w14:paraId="001A15F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4CF2793" w14:textId="77777777" w:rsidR="00DB750E" w:rsidRPr="00DB6D74" w:rsidRDefault="00DB750E" w:rsidP="009B61B3">
            <w:r w:rsidRPr="00DB6D74">
              <w:t>57</w:t>
            </w:r>
          </w:p>
        </w:tc>
        <w:tc>
          <w:tcPr>
            <w:tcW w:w="3827" w:type="dxa"/>
            <w:noWrap/>
            <w:hideMark/>
          </w:tcPr>
          <w:p w14:paraId="0A2E067A" w14:textId="77777777" w:rsidR="00DB750E" w:rsidRPr="00DB6D74" w:rsidRDefault="00DB750E" w:rsidP="009B61B3">
            <w:r w:rsidRPr="00DB6D74">
              <w:t>Honduras</w:t>
            </w:r>
          </w:p>
        </w:tc>
        <w:tc>
          <w:tcPr>
            <w:tcW w:w="4111" w:type="dxa"/>
            <w:noWrap/>
            <w:hideMark/>
          </w:tcPr>
          <w:p w14:paraId="22BB2228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834</w:t>
            </w:r>
          </w:p>
        </w:tc>
      </w:tr>
      <w:tr w:rsidR="00DB750E" w:rsidRPr="00DB6D74" w14:paraId="55642BA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3C9C934" w14:textId="77777777" w:rsidR="00DB750E" w:rsidRPr="00DB6D74" w:rsidRDefault="00DB750E" w:rsidP="009B61B3">
            <w:r w:rsidRPr="00DB6D74">
              <w:t>58</w:t>
            </w:r>
          </w:p>
        </w:tc>
        <w:tc>
          <w:tcPr>
            <w:tcW w:w="3827" w:type="dxa"/>
            <w:noWrap/>
            <w:hideMark/>
          </w:tcPr>
          <w:p w14:paraId="6F3877E7" w14:textId="77777777" w:rsidR="00DB750E" w:rsidRPr="00DB6D74" w:rsidRDefault="00DB750E" w:rsidP="009B61B3">
            <w:r w:rsidRPr="00DB6D74">
              <w:t>Hungary</w:t>
            </w:r>
          </w:p>
        </w:tc>
        <w:tc>
          <w:tcPr>
            <w:tcW w:w="4111" w:type="dxa"/>
            <w:noWrap/>
            <w:hideMark/>
          </w:tcPr>
          <w:p w14:paraId="645CC0FA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105</w:t>
            </w:r>
          </w:p>
        </w:tc>
      </w:tr>
      <w:tr w:rsidR="00DB750E" w:rsidRPr="00DB6D74" w14:paraId="2D8BA46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EEAC681" w14:textId="77777777" w:rsidR="00DB750E" w:rsidRPr="00DB6D74" w:rsidRDefault="00DB750E" w:rsidP="009B61B3">
            <w:r w:rsidRPr="00DB6D74">
              <w:t>59</w:t>
            </w:r>
          </w:p>
        </w:tc>
        <w:tc>
          <w:tcPr>
            <w:tcW w:w="3827" w:type="dxa"/>
            <w:noWrap/>
            <w:hideMark/>
          </w:tcPr>
          <w:p w14:paraId="0FCE4F35" w14:textId="77777777" w:rsidR="00DB750E" w:rsidRPr="00DB6D74" w:rsidRDefault="00DB750E" w:rsidP="009B61B3">
            <w:r w:rsidRPr="00DB6D74">
              <w:t>Iceland</w:t>
            </w:r>
          </w:p>
        </w:tc>
        <w:tc>
          <w:tcPr>
            <w:tcW w:w="4111" w:type="dxa"/>
            <w:noWrap/>
            <w:hideMark/>
          </w:tcPr>
          <w:p w14:paraId="78C15FF8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267</w:t>
            </w:r>
          </w:p>
        </w:tc>
      </w:tr>
      <w:tr w:rsidR="00DB750E" w:rsidRPr="00DB6D74" w14:paraId="5CD240D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12DFDAB" w14:textId="77777777" w:rsidR="00DB750E" w:rsidRPr="00DB6D74" w:rsidRDefault="00DB750E" w:rsidP="009B61B3">
            <w:r w:rsidRPr="00DB6D74">
              <w:t>60</w:t>
            </w:r>
          </w:p>
        </w:tc>
        <w:tc>
          <w:tcPr>
            <w:tcW w:w="3827" w:type="dxa"/>
            <w:noWrap/>
            <w:hideMark/>
          </w:tcPr>
          <w:p w14:paraId="3C69808F" w14:textId="77777777" w:rsidR="00DB750E" w:rsidRPr="00DB6D74" w:rsidRDefault="00DB750E" w:rsidP="009B61B3">
            <w:r w:rsidRPr="00DB6D74">
              <w:t>India</w:t>
            </w:r>
          </w:p>
        </w:tc>
        <w:tc>
          <w:tcPr>
            <w:tcW w:w="4111" w:type="dxa"/>
            <w:noWrap/>
            <w:hideMark/>
          </w:tcPr>
          <w:p w14:paraId="3675B5F5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844</w:t>
            </w:r>
          </w:p>
        </w:tc>
      </w:tr>
      <w:tr w:rsidR="00DB750E" w:rsidRPr="00DB6D74" w14:paraId="0D580F5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90E1A80" w14:textId="77777777" w:rsidR="00DB750E" w:rsidRPr="00DB6D74" w:rsidRDefault="00DB750E" w:rsidP="009B61B3">
            <w:r w:rsidRPr="00DB6D74">
              <w:t>61</w:t>
            </w:r>
          </w:p>
        </w:tc>
        <w:tc>
          <w:tcPr>
            <w:tcW w:w="3827" w:type="dxa"/>
            <w:noWrap/>
            <w:hideMark/>
          </w:tcPr>
          <w:p w14:paraId="7D1B6249" w14:textId="77777777" w:rsidR="00DB750E" w:rsidRPr="00DB6D74" w:rsidRDefault="00DB750E" w:rsidP="009B61B3">
            <w:r w:rsidRPr="00DB6D74">
              <w:t>Indonesia</w:t>
            </w:r>
          </w:p>
        </w:tc>
        <w:tc>
          <w:tcPr>
            <w:tcW w:w="4111" w:type="dxa"/>
            <w:noWrap/>
            <w:hideMark/>
          </w:tcPr>
          <w:p w14:paraId="1E9676CB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161</w:t>
            </w:r>
          </w:p>
        </w:tc>
      </w:tr>
      <w:tr w:rsidR="00DB750E" w:rsidRPr="00DB6D74" w14:paraId="4BB7908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651E616" w14:textId="77777777" w:rsidR="00DB750E" w:rsidRPr="00DB6D74" w:rsidRDefault="00DB750E" w:rsidP="009B61B3">
            <w:r w:rsidRPr="00DB6D74">
              <w:t>62</w:t>
            </w:r>
          </w:p>
        </w:tc>
        <w:tc>
          <w:tcPr>
            <w:tcW w:w="3827" w:type="dxa"/>
            <w:noWrap/>
            <w:hideMark/>
          </w:tcPr>
          <w:p w14:paraId="0EF48D2C" w14:textId="77777777" w:rsidR="00DB750E" w:rsidRPr="00DB6D74" w:rsidRDefault="00DB750E" w:rsidP="009B61B3">
            <w:r w:rsidRPr="00DB6D74">
              <w:t>Iraq</w:t>
            </w:r>
          </w:p>
        </w:tc>
        <w:tc>
          <w:tcPr>
            <w:tcW w:w="4111" w:type="dxa"/>
            <w:noWrap/>
            <w:hideMark/>
          </w:tcPr>
          <w:p w14:paraId="56D886C8" w14:textId="77777777" w:rsidR="00DB750E" w:rsidRPr="00DB6D74" w:rsidRDefault="00DB750E" w:rsidP="009B61B3">
            <w:r w:rsidRPr="00DB6D74">
              <w:t>6</w:t>
            </w:r>
            <w:r>
              <w:t>.</w:t>
            </w:r>
            <w:r w:rsidRPr="00DB6D74">
              <w:t>932</w:t>
            </w:r>
          </w:p>
        </w:tc>
      </w:tr>
      <w:tr w:rsidR="00DB750E" w:rsidRPr="00DB6D74" w14:paraId="07AB585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C307E22" w14:textId="77777777" w:rsidR="00DB750E" w:rsidRPr="00DB6D74" w:rsidRDefault="00DB750E" w:rsidP="009B61B3">
            <w:r w:rsidRPr="00DB6D74">
              <w:t>63</w:t>
            </w:r>
          </w:p>
        </w:tc>
        <w:tc>
          <w:tcPr>
            <w:tcW w:w="3827" w:type="dxa"/>
            <w:noWrap/>
            <w:hideMark/>
          </w:tcPr>
          <w:p w14:paraId="4B63B831" w14:textId="77777777" w:rsidR="00DB750E" w:rsidRPr="00DB6D74" w:rsidRDefault="00DB750E" w:rsidP="009B61B3">
            <w:r w:rsidRPr="00DB6D74">
              <w:t>Ireland</w:t>
            </w:r>
          </w:p>
        </w:tc>
        <w:tc>
          <w:tcPr>
            <w:tcW w:w="4111" w:type="dxa"/>
            <w:noWrap/>
            <w:hideMark/>
          </w:tcPr>
          <w:p w14:paraId="4B9E0179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500</w:t>
            </w:r>
          </w:p>
        </w:tc>
      </w:tr>
      <w:tr w:rsidR="00DB750E" w:rsidRPr="00DB6D74" w14:paraId="4BACD50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3691C8E" w14:textId="77777777" w:rsidR="00DB750E" w:rsidRPr="00DB6D74" w:rsidRDefault="00DB750E" w:rsidP="009B61B3">
            <w:r w:rsidRPr="00DB6D74">
              <w:t>64</w:t>
            </w:r>
          </w:p>
        </w:tc>
        <w:tc>
          <w:tcPr>
            <w:tcW w:w="3827" w:type="dxa"/>
            <w:noWrap/>
            <w:hideMark/>
          </w:tcPr>
          <w:p w14:paraId="027965B5" w14:textId="77777777" w:rsidR="00DB750E" w:rsidRPr="00DB6D74" w:rsidRDefault="00DB750E" w:rsidP="009B61B3">
            <w:r w:rsidRPr="00DB6D74">
              <w:t>Israel</w:t>
            </w:r>
          </w:p>
        </w:tc>
        <w:tc>
          <w:tcPr>
            <w:tcW w:w="4111" w:type="dxa"/>
            <w:noWrap/>
            <w:hideMark/>
          </w:tcPr>
          <w:p w14:paraId="063F765F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4F38968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0757F6B" w14:textId="77777777" w:rsidR="00DB750E" w:rsidRPr="00DB6D74" w:rsidRDefault="00DB750E" w:rsidP="009B61B3">
            <w:r w:rsidRPr="00DB6D74">
              <w:t>65</w:t>
            </w:r>
          </w:p>
        </w:tc>
        <w:tc>
          <w:tcPr>
            <w:tcW w:w="3827" w:type="dxa"/>
            <w:noWrap/>
            <w:hideMark/>
          </w:tcPr>
          <w:p w14:paraId="76A60F86" w14:textId="77777777" w:rsidR="00DB750E" w:rsidRPr="00DB6D74" w:rsidRDefault="00DB750E" w:rsidP="009B61B3">
            <w:r w:rsidRPr="00DB6D74">
              <w:t>Italy</w:t>
            </w:r>
          </w:p>
        </w:tc>
        <w:tc>
          <w:tcPr>
            <w:tcW w:w="4111" w:type="dxa"/>
            <w:noWrap/>
            <w:hideMark/>
          </w:tcPr>
          <w:p w14:paraId="5BAE77D9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178</w:t>
            </w:r>
          </w:p>
        </w:tc>
      </w:tr>
      <w:tr w:rsidR="00DB750E" w:rsidRPr="00DB6D74" w14:paraId="287AA2A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8F37296" w14:textId="77777777" w:rsidR="00DB750E" w:rsidRPr="00DB6D74" w:rsidRDefault="00DB750E" w:rsidP="009B61B3">
            <w:r w:rsidRPr="00DB6D74">
              <w:t>66</w:t>
            </w:r>
          </w:p>
        </w:tc>
        <w:tc>
          <w:tcPr>
            <w:tcW w:w="3827" w:type="dxa"/>
            <w:noWrap/>
            <w:hideMark/>
          </w:tcPr>
          <w:p w14:paraId="3E7FD183" w14:textId="77777777" w:rsidR="00DB750E" w:rsidRPr="00DB6D74" w:rsidRDefault="00DB750E" w:rsidP="009B61B3">
            <w:r w:rsidRPr="00DB6D74">
              <w:t>Jamaica</w:t>
            </w:r>
          </w:p>
        </w:tc>
        <w:tc>
          <w:tcPr>
            <w:tcW w:w="4111" w:type="dxa"/>
            <w:noWrap/>
            <w:hideMark/>
          </w:tcPr>
          <w:p w14:paraId="48957371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563</w:t>
            </w:r>
          </w:p>
        </w:tc>
      </w:tr>
      <w:tr w:rsidR="00DB750E" w:rsidRPr="00DB6D74" w14:paraId="43DAD61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3BD8F2C" w14:textId="77777777" w:rsidR="00DB750E" w:rsidRPr="00DB6D74" w:rsidRDefault="00DB750E" w:rsidP="009B61B3">
            <w:r w:rsidRPr="00DB6D74">
              <w:t>67</w:t>
            </w:r>
          </w:p>
        </w:tc>
        <w:tc>
          <w:tcPr>
            <w:tcW w:w="3827" w:type="dxa"/>
            <w:noWrap/>
            <w:hideMark/>
          </w:tcPr>
          <w:p w14:paraId="1A2A438F" w14:textId="77777777" w:rsidR="00DB750E" w:rsidRPr="00DB6D74" w:rsidRDefault="00DB750E" w:rsidP="009B61B3">
            <w:r w:rsidRPr="00DB6D74">
              <w:t>Japan</w:t>
            </w:r>
          </w:p>
        </w:tc>
        <w:tc>
          <w:tcPr>
            <w:tcW w:w="4111" w:type="dxa"/>
            <w:noWrap/>
            <w:hideMark/>
          </w:tcPr>
          <w:p w14:paraId="626E7DBE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39840C4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D53F1B2" w14:textId="77777777" w:rsidR="00DB750E" w:rsidRPr="00DB6D74" w:rsidRDefault="00DB750E" w:rsidP="009B61B3">
            <w:r w:rsidRPr="00DB6D74">
              <w:t>68</w:t>
            </w:r>
          </w:p>
        </w:tc>
        <w:tc>
          <w:tcPr>
            <w:tcW w:w="3827" w:type="dxa"/>
            <w:noWrap/>
            <w:hideMark/>
          </w:tcPr>
          <w:p w14:paraId="586BFC20" w14:textId="77777777" w:rsidR="00DB750E" w:rsidRPr="00DB6D74" w:rsidRDefault="00DB750E" w:rsidP="009B61B3">
            <w:r w:rsidRPr="00DB6D74">
              <w:t>Jordan</w:t>
            </w:r>
          </w:p>
        </w:tc>
        <w:tc>
          <w:tcPr>
            <w:tcW w:w="4111" w:type="dxa"/>
            <w:noWrap/>
            <w:hideMark/>
          </w:tcPr>
          <w:p w14:paraId="41B435E3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360</w:t>
            </w:r>
          </w:p>
        </w:tc>
      </w:tr>
      <w:tr w:rsidR="00DB750E" w:rsidRPr="00DB6D74" w14:paraId="0AF48FA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9D7A5DC" w14:textId="77777777" w:rsidR="00DB750E" w:rsidRPr="00DB6D74" w:rsidRDefault="00DB750E" w:rsidP="009B61B3">
            <w:r w:rsidRPr="00DB6D74">
              <w:t>69</w:t>
            </w:r>
          </w:p>
        </w:tc>
        <w:tc>
          <w:tcPr>
            <w:tcW w:w="3827" w:type="dxa"/>
            <w:noWrap/>
            <w:hideMark/>
          </w:tcPr>
          <w:p w14:paraId="0102A6E4" w14:textId="77777777" w:rsidR="00DB750E" w:rsidRPr="00DB6D74" w:rsidRDefault="00DB750E" w:rsidP="009B61B3">
            <w:r w:rsidRPr="00DB6D74">
              <w:t>Kazakhstan</w:t>
            </w:r>
          </w:p>
        </w:tc>
        <w:tc>
          <w:tcPr>
            <w:tcW w:w="4111" w:type="dxa"/>
            <w:noWrap/>
            <w:hideMark/>
          </w:tcPr>
          <w:p w14:paraId="5DC9349F" w14:textId="77777777" w:rsidR="00DB750E" w:rsidRPr="00DB6D74" w:rsidRDefault="00DB750E" w:rsidP="009B61B3">
            <w:r w:rsidRPr="00DB6D74">
              <w:t>6</w:t>
            </w:r>
            <w:r>
              <w:t>.</w:t>
            </w:r>
            <w:r w:rsidRPr="00DB6D74">
              <w:t>333</w:t>
            </w:r>
          </w:p>
        </w:tc>
      </w:tr>
      <w:tr w:rsidR="00DB750E" w:rsidRPr="00DB6D74" w14:paraId="351A32E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337E171" w14:textId="77777777" w:rsidR="00DB750E" w:rsidRPr="00DB6D74" w:rsidRDefault="00DB750E" w:rsidP="009B61B3">
            <w:r w:rsidRPr="00DB6D74">
              <w:t>70</w:t>
            </w:r>
          </w:p>
        </w:tc>
        <w:tc>
          <w:tcPr>
            <w:tcW w:w="3827" w:type="dxa"/>
            <w:noWrap/>
            <w:hideMark/>
          </w:tcPr>
          <w:p w14:paraId="71D09BD7" w14:textId="77777777" w:rsidR="00DB750E" w:rsidRPr="00DB6D74" w:rsidRDefault="00DB750E" w:rsidP="009B61B3">
            <w:r w:rsidRPr="00DB6D74">
              <w:t>Kenya</w:t>
            </w:r>
          </w:p>
        </w:tc>
        <w:tc>
          <w:tcPr>
            <w:tcW w:w="4111" w:type="dxa"/>
            <w:noWrap/>
            <w:hideMark/>
          </w:tcPr>
          <w:p w14:paraId="6AF7879B" w14:textId="77777777" w:rsidR="00DB750E" w:rsidRPr="00DB6D74" w:rsidRDefault="00DB750E" w:rsidP="009B61B3">
            <w:r w:rsidRPr="00DB6D74">
              <w:t>7</w:t>
            </w:r>
            <w:r>
              <w:t>.</w:t>
            </w:r>
            <w:r w:rsidRPr="00DB6D74">
              <w:t>042</w:t>
            </w:r>
          </w:p>
        </w:tc>
      </w:tr>
      <w:tr w:rsidR="00DB750E" w:rsidRPr="00DB6D74" w14:paraId="5E1A705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920A469" w14:textId="77777777" w:rsidR="00DB750E" w:rsidRPr="00DB6D74" w:rsidRDefault="00DB750E" w:rsidP="009B61B3">
            <w:r w:rsidRPr="00DB6D74">
              <w:t>71</w:t>
            </w:r>
          </w:p>
        </w:tc>
        <w:tc>
          <w:tcPr>
            <w:tcW w:w="3827" w:type="dxa"/>
            <w:noWrap/>
            <w:hideMark/>
          </w:tcPr>
          <w:p w14:paraId="045022B8" w14:textId="77777777" w:rsidR="00DB750E" w:rsidRPr="00DB6D74" w:rsidRDefault="00DB750E" w:rsidP="009B61B3">
            <w:r w:rsidRPr="00DB6D74">
              <w:t>Korea (Republic of)</w:t>
            </w:r>
          </w:p>
        </w:tc>
        <w:tc>
          <w:tcPr>
            <w:tcW w:w="4111" w:type="dxa"/>
            <w:noWrap/>
            <w:hideMark/>
          </w:tcPr>
          <w:p w14:paraId="1150A6C4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263</w:t>
            </w:r>
          </w:p>
        </w:tc>
      </w:tr>
      <w:tr w:rsidR="00DB750E" w:rsidRPr="00DB6D74" w14:paraId="36D312E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75489DB" w14:textId="77777777" w:rsidR="00DB750E" w:rsidRPr="00DB6D74" w:rsidRDefault="00DB750E" w:rsidP="009B61B3">
            <w:r w:rsidRPr="00DB6D74">
              <w:t>72</w:t>
            </w:r>
          </w:p>
        </w:tc>
        <w:tc>
          <w:tcPr>
            <w:tcW w:w="3827" w:type="dxa"/>
            <w:noWrap/>
            <w:hideMark/>
          </w:tcPr>
          <w:p w14:paraId="41395EA4" w14:textId="77777777" w:rsidR="00DB750E" w:rsidRPr="00DB6D74" w:rsidRDefault="00DB750E" w:rsidP="009B61B3">
            <w:r w:rsidRPr="00DB6D74">
              <w:t>Kyrgyzstan</w:t>
            </w:r>
          </w:p>
        </w:tc>
        <w:tc>
          <w:tcPr>
            <w:tcW w:w="4111" w:type="dxa"/>
            <w:noWrap/>
            <w:hideMark/>
          </w:tcPr>
          <w:p w14:paraId="50F08960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521</w:t>
            </w:r>
          </w:p>
        </w:tc>
      </w:tr>
      <w:tr w:rsidR="00DB750E" w:rsidRPr="00DB6D74" w14:paraId="7089FD99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A87DD89" w14:textId="77777777" w:rsidR="00DB750E" w:rsidRPr="00DB6D74" w:rsidRDefault="00DB750E" w:rsidP="009B61B3">
            <w:r w:rsidRPr="00DB6D74">
              <w:t>73</w:t>
            </w:r>
          </w:p>
        </w:tc>
        <w:tc>
          <w:tcPr>
            <w:tcW w:w="3827" w:type="dxa"/>
            <w:noWrap/>
            <w:hideMark/>
          </w:tcPr>
          <w:p w14:paraId="294AB985" w14:textId="77777777" w:rsidR="00DB750E" w:rsidRPr="00DB6D74" w:rsidRDefault="00DB750E" w:rsidP="009B61B3">
            <w:r w:rsidRPr="00DB6D74">
              <w:t>Lao People's Democratic Republic</w:t>
            </w:r>
          </w:p>
        </w:tc>
        <w:tc>
          <w:tcPr>
            <w:tcW w:w="4111" w:type="dxa"/>
            <w:noWrap/>
            <w:hideMark/>
          </w:tcPr>
          <w:p w14:paraId="32BBFA9C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727</w:t>
            </w:r>
          </w:p>
        </w:tc>
      </w:tr>
      <w:tr w:rsidR="00DB750E" w:rsidRPr="00DB6D74" w14:paraId="6D3319F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8D2C8FF" w14:textId="77777777" w:rsidR="00DB750E" w:rsidRPr="00DB6D74" w:rsidRDefault="00DB750E" w:rsidP="009B61B3">
            <w:r w:rsidRPr="00DB6D74">
              <w:t>74</w:t>
            </w:r>
          </w:p>
        </w:tc>
        <w:tc>
          <w:tcPr>
            <w:tcW w:w="3827" w:type="dxa"/>
            <w:noWrap/>
            <w:hideMark/>
          </w:tcPr>
          <w:p w14:paraId="4975C690" w14:textId="77777777" w:rsidR="00DB750E" w:rsidRPr="00DB6D74" w:rsidRDefault="00DB750E" w:rsidP="009B61B3">
            <w:r w:rsidRPr="00DB6D74">
              <w:t>Latvia</w:t>
            </w:r>
          </w:p>
        </w:tc>
        <w:tc>
          <w:tcPr>
            <w:tcW w:w="4111" w:type="dxa"/>
            <w:noWrap/>
            <w:hideMark/>
          </w:tcPr>
          <w:p w14:paraId="464F59C1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529</w:t>
            </w:r>
          </w:p>
        </w:tc>
      </w:tr>
      <w:tr w:rsidR="00DB750E" w:rsidRPr="00DB6D74" w14:paraId="2780F5F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C7875FE" w14:textId="77777777" w:rsidR="00DB750E" w:rsidRPr="00DB6D74" w:rsidRDefault="00DB750E" w:rsidP="009B61B3">
            <w:r w:rsidRPr="00DB6D74">
              <w:t>75</w:t>
            </w:r>
          </w:p>
        </w:tc>
        <w:tc>
          <w:tcPr>
            <w:tcW w:w="3827" w:type="dxa"/>
            <w:noWrap/>
            <w:hideMark/>
          </w:tcPr>
          <w:p w14:paraId="145379F4" w14:textId="77777777" w:rsidR="00DB750E" w:rsidRPr="00DB6D74" w:rsidRDefault="00DB750E" w:rsidP="009B61B3">
            <w:r w:rsidRPr="00DB6D74">
              <w:t>Lesotho</w:t>
            </w:r>
          </w:p>
        </w:tc>
        <w:tc>
          <w:tcPr>
            <w:tcW w:w="4111" w:type="dxa"/>
            <w:noWrap/>
            <w:hideMark/>
          </w:tcPr>
          <w:p w14:paraId="617A2F99" w14:textId="77777777" w:rsidR="00DB750E" w:rsidRPr="00DB6D74" w:rsidRDefault="00DB750E" w:rsidP="009B61B3">
            <w:r w:rsidRPr="00DB6D74">
              <w:t>21</w:t>
            </w:r>
            <w:r>
              <w:t>.</w:t>
            </w:r>
            <w:r w:rsidRPr="00DB6D74">
              <w:t>784</w:t>
            </w:r>
          </w:p>
        </w:tc>
      </w:tr>
      <w:tr w:rsidR="00DB750E" w:rsidRPr="00DB6D74" w14:paraId="631DACA9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96A0351" w14:textId="77777777" w:rsidR="00DB750E" w:rsidRPr="00DB6D74" w:rsidRDefault="00DB750E" w:rsidP="009B61B3">
            <w:r w:rsidRPr="00DB6D74">
              <w:t>76</w:t>
            </w:r>
          </w:p>
        </w:tc>
        <w:tc>
          <w:tcPr>
            <w:tcW w:w="3827" w:type="dxa"/>
            <w:noWrap/>
            <w:hideMark/>
          </w:tcPr>
          <w:p w14:paraId="130DFF70" w14:textId="77777777" w:rsidR="00DB750E" w:rsidRPr="00DB6D74" w:rsidRDefault="00DB750E" w:rsidP="009B61B3">
            <w:r w:rsidRPr="00DB6D74">
              <w:t>Liberia</w:t>
            </w:r>
          </w:p>
        </w:tc>
        <w:tc>
          <w:tcPr>
            <w:tcW w:w="4111" w:type="dxa"/>
            <w:noWrap/>
            <w:hideMark/>
          </w:tcPr>
          <w:p w14:paraId="1B0D2A55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411</w:t>
            </w:r>
          </w:p>
        </w:tc>
      </w:tr>
      <w:tr w:rsidR="00DB750E" w:rsidRPr="00DB6D74" w14:paraId="077597F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475A890" w14:textId="77777777" w:rsidR="00DB750E" w:rsidRPr="00DB6D74" w:rsidRDefault="00DB750E" w:rsidP="009B61B3">
            <w:r w:rsidRPr="00DB6D74">
              <w:t>77</w:t>
            </w:r>
          </w:p>
        </w:tc>
        <w:tc>
          <w:tcPr>
            <w:tcW w:w="3827" w:type="dxa"/>
            <w:noWrap/>
            <w:hideMark/>
          </w:tcPr>
          <w:p w14:paraId="30D055A2" w14:textId="77777777" w:rsidR="00DB750E" w:rsidRPr="00DB6D74" w:rsidRDefault="00DB750E" w:rsidP="009B61B3">
            <w:r w:rsidRPr="00DB6D74">
              <w:t>Lithuania</w:t>
            </w:r>
          </w:p>
        </w:tc>
        <w:tc>
          <w:tcPr>
            <w:tcW w:w="4111" w:type="dxa"/>
            <w:noWrap/>
            <w:hideMark/>
          </w:tcPr>
          <w:p w14:paraId="4371FFF8" w14:textId="77777777" w:rsidR="00DB750E" w:rsidRPr="00DB6D74" w:rsidRDefault="00DB750E" w:rsidP="009B61B3">
            <w:r w:rsidRPr="00DB6D74">
              <w:t>6</w:t>
            </w:r>
            <w:r>
              <w:t>.</w:t>
            </w:r>
            <w:r w:rsidRPr="00DB6D74">
              <w:t>148</w:t>
            </w:r>
          </w:p>
        </w:tc>
      </w:tr>
      <w:tr w:rsidR="00DB750E" w:rsidRPr="00DB6D74" w14:paraId="1D437F0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5530A5C" w14:textId="77777777" w:rsidR="00DB750E" w:rsidRPr="00DB6D74" w:rsidRDefault="00DB750E" w:rsidP="009B61B3">
            <w:r w:rsidRPr="00DB6D74">
              <w:t>78</w:t>
            </w:r>
          </w:p>
        </w:tc>
        <w:tc>
          <w:tcPr>
            <w:tcW w:w="3827" w:type="dxa"/>
            <w:noWrap/>
            <w:hideMark/>
          </w:tcPr>
          <w:p w14:paraId="1DC15765" w14:textId="77777777" w:rsidR="00DB750E" w:rsidRPr="00DB6D74" w:rsidRDefault="00DB750E" w:rsidP="009B61B3">
            <w:r w:rsidRPr="00DB6D74">
              <w:t>Luxembourg</w:t>
            </w:r>
          </w:p>
        </w:tc>
        <w:tc>
          <w:tcPr>
            <w:tcW w:w="4111" w:type="dxa"/>
            <w:noWrap/>
            <w:hideMark/>
          </w:tcPr>
          <w:p w14:paraId="1D428DB8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300</w:t>
            </w:r>
          </w:p>
        </w:tc>
      </w:tr>
      <w:tr w:rsidR="00DB750E" w:rsidRPr="00DB6D74" w14:paraId="5565E12B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16CBEFA" w14:textId="77777777" w:rsidR="00DB750E" w:rsidRPr="00DB6D74" w:rsidRDefault="00DB750E" w:rsidP="009B61B3">
            <w:r w:rsidRPr="00DB6D74">
              <w:t>79</w:t>
            </w:r>
          </w:p>
        </w:tc>
        <w:tc>
          <w:tcPr>
            <w:tcW w:w="3827" w:type="dxa"/>
            <w:noWrap/>
            <w:hideMark/>
          </w:tcPr>
          <w:p w14:paraId="03E766B3" w14:textId="77777777" w:rsidR="00DB750E" w:rsidRPr="00DB6D74" w:rsidRDefault="00DB750E" w:rsidP="009B61B3">
            <w:r w:rsidRPr="00DB6D74">
              <w:t>Madagascar</w:t>
            </w:r>
          </w:p>
        </w:tc>
        <w:tc>
          <w:tcPr>
            <w:tcW w:w="4111" w:type="dxa"/>
            <w:noWrap/>
            <w:hideMark/>
          </w:tcPr>
          <w:p w14:paraId="5F5B8764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922</w:t>
            </w:r>
          </w:p>
        </w:tc>
      </w:tr>
      <w:tr w:rsidR="00DB750E" w:rsidRPr="00DB6D74" w14:paraId="18F96FC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07C004B" w14:textId="77777777" w:rsidR="00DB750E" w:rsidRPr="00DB6D74" w:rsidRDefault="00DB750E" w:rsidP="009B61B3">
            <w:r w:rsidRPr="00DB6D74">
              <w:t>80</w:t>
            </w:r>
          </w:p>
        </w:tc>
        <w:tc>
          <w:tcPr>
            <w:tcW w:w="3827" w:type="dxa"/>
            <w:noWrap/>
            <w:hideMark/>
          </w:tcPr>
          <w:p w14:paraId="702416A2" w14:textId="77777777" w:rsidR="00DB750E" w:rsidRPr="00DB6D74" w:rsidRDefault="00DB750E" w:rsidP="009B61B3">
            <w:r w:rsidRPr="00DB6D74">
              <w:t>Malawi</w:t>
            </w:r>
          </w:p>
        </w:tc>
        <w:tc>
          <w:tcPr>
            <w:tcW w:w="4111" w:type="dxa"/>
            <w:noWrap/>
            <w:hideMark/>
          </w:tcPr>
          <w:p w14:paraId="33853971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496</w:t>
            </w:r>
          </w:p>
        </w:tc>
      </w:tr>
      <w:tr w:rsidR="00DB750E" w:rsidRPr="00DB6D74" w14:paraId="160CA87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442FDD0" w14:textId="77777777" w:rsidR="00DB750E" w:rsidRPr="00DB6D74" w:rsidRDefault="00DB750E" w:rsidP="009B61B3">
            <w:r w:rsidRPr="00DB6D74">
              <w:t>81</w:t>
            </w:r>
          </w:p>
        </w:tc>
        <w:tc>
          <w:tcPr>
            <w:tcW w:w="3827" w:type="dxa"/>
            <w:noWrap/>
            <w:hideMark/>
          </w:tcPr>
          <w:p w14:paraId="090FF573" w14:textId="77777777" w:rsidR="00DB750E" w:rsidRPr="00DB6D74" w:rsidRDefault="00DB750E" w:rsidP="009B61B3">
            <w:r w:rsidRPr="00DB6D74">
              <w:t>Maldives</w:t>
            </w:r>
          </w:p>
        </w:tc>
        <w:tc>
          <w:tcPr>
            <w:tcW w:w="4111" w:type="dxa"/>
            <w:noWrap/>
            <w:hideMark/>
          </w:tcPr>
          <w:p w14:paraId="4447EAEF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227</w:t>
            </w:r>
          </w:p>
        </w:tc>
      </w:tr>
      <w:tr w:rsidR="00DB750E" w:rsidRPr="00DB6D74" w14:paraId="21396EB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EA7CEAB" w14:textId="77777777" w:rsidR="00DB750E" w:rsidRPr="00DB6D74" w:rsidRDefault="00DB750E" w:rsidP="009B61B3">
            <w:r w:rsidRPr="00DB6D74">
              <w:lastRenderedPageBreak/>
              <w:t>82</w:t>
            </w:r>
          </w:p>
        </w:tc>
        <w:tc>
          <w:tcPr>
            <w:tcW w:w="3827" w:type="dxa"/>
            <w:noWrap/>
            <w:hideMark/>
          </w:tcPr>
          <w:p w14:paraId="06B0767A" w14:textId="77777777" w:rsidR="00DB750E" w:rsidRPr="00DB6D74" w:rsidRDefault="00DB750E" w:rsidP="009B61B3">
            <w:r w:rsidRPr="00DB6D74">
              <w:t>Mali</w:t>
            </w:r>
          </w:p>
        </w:tc>
        <w:tc>
          <w:tcPr>
            <w:tcW w:w="4111" w:type="dxa"/>
            <w:noWrap/>
            <w:hideMark/>
          </w:tcPr>
          <w:p w14:paraId="3ABDDFA4" w14:textId="77777777" w:rsidR="00DB750E" w:rsidRPr="00DB6D74" w:rsidRDefault="00DB750E" w:rsidP="009B61B3">
            <w:r w:rsidRPr="00DB6D74">
              <w:t>12</w:t>
            </w:r>
            <w:r>
              <w:t>.</w:t>
            </w:r>
            <w:r w:rsidRPr="00DB6D74">
              <w:t>093</w:t>
            </w:r>
          </w:p>
        </w:tc>
      </w:tr>
      <w:tr w:rsidR="00DB750E" w:rsidRPr="00DB6D74" w14:paraId="0EE0C99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3586D85" w14:textId="77777777" w:rsidR="00DB750E" w:rsidRPr="00DB6D74" w:rsidRDefault="00DB750E" w:rsidP="009B61B3">
            <w:r w:rsidRPr="00DB6D74">
              <w:t>83</w:t>
            </w:r>
          </w:p>
        </w:tc>
        <w:tc>
          <w:tcPr>
            <w:tcW w:w="3827" w:type="dxa"/>
            <w:noWrap/>
            <w:hideMark/>
          </w:tcPr>
          <w:p w14:paraId="626E4C66" w14:textId="77777777" w:rsidR="00DB750E" w:rsidRPr="00DB6D74" w:rsidRDefault="00DB750E" w:rsidP="009B61B3">
            <w:r w:rsidRPr="00DB6D74">
              <w:t>Malta</w:t>
            </w:r>
          </w:p>
        </w:tc>
        <w:tc>
          <w:tcPr>
            <w:tcW w:w="4111" w:type="dxa"/>
            <w:noWrap/>
            <w:hideMark/>
          </w:tcPr>
          <w:p w14:paraId="3C75D107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270</w:t>
            </w:r>
          </w:p>
        </w:tc>
      </w:tr>
      <w:tr w:rsidR="00DB750E" w:rsidRPr="00DB6D74" w14:paraId="23DF1A5F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0A19937" w14:textId="77777777" w:rsidR="00DB750E" w:rsidRPr="00DB6D74" w:rsidRDefault="00DB750E" w:rsidP="009B61B3">
            <w:r w:rsidRPr="00DB6D74">
              <w:t>84</w:t>
            </w:r>
          </w:p>
        </w:tc>
        <w:tc>
          <w:tcPr>
            <w:tcW w:w="3827" w:type="dxa"/>
            <w:noWrap/>
            <w:hideMark/>
          </w:tcPr>
          <w:p w14:paraId="327FAF25" w14:textId="77777777" w:rsidR="00DB750E" w:rsidRPr="00DB6D74" w:rsidRDefault="00DB750E" w:rsidP="009B61B3">
            <w:r w:rsidRPr="00DB6D74">
              <w:t>Mauritania</w:t>
            </w:r>
          </w:p>
        </w:tc>
        <w:tc>
          <w:tcPr>
            <w:tcW w:w="4111" w:type="dxa"/>
            <w:noWrap/>
            <w:hideMark/>
          </w:tcPr>
          <w:p w14:paraId="676EE1F3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575</w:t>
            </w:r>
          </w:p>
        </w:tc>
      </w:tr>
      <w:tr w:rsidR="00DB750E" w:rsidRPr="00DB6D74" w14:paraId="5F52CD8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10361FD" w14:textId="77777777" w:rsidR="00DB750E" w:rsidRPr="00DB6D74" w:rsidRDefault="00DB750E" w:rsidP="009B61B3">
            <w:r w:rsidRPr="00DB6D74">
              <w:t>85</w:t>
            </w:r>
          </w:p>
        </w:tc>
        <w:tc>
          <w:tcPr>
            <w:tcW w:w="3827" w:type="dxa"/>
            <w:noWrap/>
            <w:hideMark/>
          </w:tcPr>
          <w:p w14:paraId="39D2F895" w14:textId="77777777" w:rsidR="00DB750E" w:rsidRPr="00DB6D74" w:rsidRDefault="00DB750E" w:rsidP="009B61B3">
            <w:r w:rsidRPr="00DB6D74">
              <w:t>Mauritius</w:t>
            </w:r>
          </w:p>
        </w:tc>
        <w:tc>
          <w:tcPr>
            <w:tcW w:w="4111" w:type="dxa"/>
            <w:noWrap/>
            <w:hideMark/>
          </w:tcPr>
          <w:p w14:paraId="6D974584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986</w:t>
            </w:r>
          </w:p>
        </w:tc>
      </w:tr>
      <w:tr w:rsidR="00DB750E" w:rsidRPr="00DB6D74" w14:paraId="3DF44A29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6A41941" w14:textId="77777777" w:rsidR="00DB750E" w:rsidRPr="00DB6D74" w:rsidRDefault="00DB750E" w:rsidP="009B61B3">
            <w:r w:rsidRPr="00DB6D74">
              <w:t>86</w:t>
            </w:r>
          </w:p>
        </w:tc>
        <w:tc>
          <w:tcPr>
            <w:tcW w:w="3827" w:type="dxa"/>
            <w:noWrap/>
            <w:hideMark/>
          </w:tcPr>
          <w:p w14:paraId="6069783A" w14:textId="77777777" w:rsidR="00DB750E" w:rsidRPr="00DB6D74" w:rsidRDefault="00DB750E" w:rsidP="009B61B3">
            <w:r w:rsidRPr="00DB6D74">
              <w:t>Mexico</w:t>
            </w:r>
          </w:p>
        </w:tc>
        <w:tc>
          <w:tcPr>
            <w:tcW w:w="4111" w:type="dxa"/>
            <w:noWrap/>
            <w:hideMark/>
          </w:tcPr>
          <w:p w14:paraId="493629F4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148</w:t>
            </w:r>
          </w:p>
        </w:tc>
      </w:tr>
      <w:tr w:rsidR="00DB750E" w:rsidRPr="00DB6D74" w14:paraId="5F07F3F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FCDDC89" w14:textId="77777777" w:rsidR="00DB750E" w:rsidRPr="00DB6D74" w:rsidRDefault="00DB750E" w:rsidP="009B61B3">
            <w:r w:rsidRPr="00DB6D74">
              <w:t>87</w:t>
            </w:r>
          </w:p>
        </w:tc>
        <w:tc>
          <w:tcPr>
            <w:tcW w:w="3827" w:type="dxa"/>
            <w:noWrap/>
            <w:hideMark/>
          </w:tcPr>
          <w:p w14:paraId="77926535" w14:textId="77777777" w:rsidR="00DB750E" w:rsidRPr="00DB6D74" w:rsidRDefault="00DB750E" w:rsidP="009B61B3">
            <w:r w:rsidRPr="00DB6D74">
              <w:t>Moldova (Republic of)</w:t>
            </w:r>
          </w:p>
        </w:tc>
        <w:tc>
          <w:tcPr>
            <w:tcW w:w="4111" w:type="dxa"/>
            <w:noWrap/>
            <w:hideMark/>
          </w:tcPr>
          <w:p w14:paraId="4641A29B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381</w:t>
            </w:r>
          </w:p>
        </w:tc>
      </w:tr>
      <w:tr w:rsidR="00DB750E" w:rsidRPr="00DB6D74" w14:paraId="5360A48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F282F63" w14:textId="77777777" w:rsidR="00DB750E" w:rsidRPr="00DB6D74" w:rsidRDefault="00DB750E" w:rsidP="009B61B3">
            <w:r w:rsidRPr="00DB6D74">
              <w:t>88</w:t>
            </w:r>
          </w:p>
        </w:tc>
        <w:tc>
          <w:tcPr>
            <w:tcW w:w="3827" w:type="dxa"/>
            <w:noWrap/>
            <w:hideMark/>
          </w:tcPr>
          <w:p w14:paraId="53AEDA2E" w14:textId="77777777" w:rsidR="00DB750E" w:rsidRPr="00DB6D74" w:rsidRDefault="00DB750E" w:rsidP="009B61B3">
            <w:r w:rsidRPr="00DB6D74">
              <w:t>Mongolia</w:t>
            </w:r>
          </w:p>
        </w:tc>
        <w:tc>
          <w:tcPr>
            <w:tcW w:w="4111" w:type="dxa"/>
            <w:noWrap/>
            <w:hideMark/>
          </w:tcPr>
          <w:p w14:paraId="75F50228" w14:textId="77777777" w:rsidR="00DB750E" w:rsidRPr="00DB6D74" w:rsidRDefault="00DB750E" w:rsidP="009B61B3">
            <w:r w:rsidRPr="00DB6D74">
              <w:t>6</w:t>
            </w:r>
            <w:r>
              <w:t>.</w:t>
            </w:r>
            <w:r w:rsidRPr="00DB6D74">
              <w:t>975</w:t>
            </w:r>
          </w:p>
        </w:tc>
      </w:tr>
      <w:tr w:rsidR="00DB750E" w:rsidRPr="00DB6D74" w14:paraId="37C7EEC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D93B8F6" w14:textId="77777777" w:rsidR="00DB750E" w:rsidRPr="00DB6D74" w:rsidRDefault="00DB750E" w:rsidP="009B61B3">
            <w:r w:rsidRPr="00DB6D74">
              <w:t>89</w:t>
            </w:r>
          </w:p>
        </w:tc>
        <w:tc>
          <w:tcPr>
            <w:tcW w:w="3827" w:type="dxa"/>
            <w:noWrap/>
            <w:hideMark/>
          </w:tcPr>
          <w:p w14:paraId="672B95DF" w14:textId="77777777" w:rsidR="00DB750E" w:rsidRPr="00DB6D74" w:rsidRDefault="00DB750E" w:rsidP="009B61B3">
            <w:r w:rsidRPr="00DB6D74">
              <w:t>Mozambique</w:t>
            </w:r>
          </w:p>
        </w:tc>
        <w:tc>
          <w:tcPr>
            <w:tcW w:w="4111" w:type="dxa"/>
            <w:noWrap/>
            <w:hideMark/>
          </w:tcPr>
          <w:p w14:paraId="0E218A6B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113</w:t>
            </w:r>
          </w:p>
        </w:tc>
      </w:tr>
      <w:tr w:rsidR="00DB750E" w:rsidRPr="00DB6D74" w14:paraId="102EE22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C1F51AF" w14:textId="77777777" w:rsidR="00DB750E" w:rsidRPr="00DB6D74" w:rsidRDefault="00DB750E" w:rsidP="009B61B3">
            <w:r w:rsidRPr="00DB6D74">
              <w:t>90</w:t>
            </w:r>
          </w:p>
        </w:tc>
        <w:tc>
          <w:tcPr>
            <w:tcW w:w="3827" w:type="dxa"/>
            <w:noWrap/>
            <w:hideMark/>
          </w:tcPr>
          <w:p w14:paraId="288D6BCF" w14:textId="77777777" w:rsidR="00DB750E" w:rsidRPr="00DB6D74" w:rsidRDefault="00DB750E" w:rsidP="009B61B3">
            <w:r w:rsidRPr="00DB6D74">
              <w:t>Namibia</w:t>
            </w:r>
          </w:p>
        </w:tc>
        <w:tc>
          <w:tcPr>
            <w:tcW w:w="4111" w:type="dxa"/>
            <w:noWrap/>
            <w:hideMark/>
          </w:tcPr>
          <w:p w14:paraId="546DB7BE" w14:textId="77777777" w:rsidR="00DB750E" w:rsidRPr="00DB6D74" w:rsidRDefault="00DB750E" w:rsidP="009B61B3">
            <w:r w:rsidRPr="00DB6D74">
              <w:t>16</w:t>
            </w:r>
            <w:r>
              <w:t>.</w:t>
            </w:r>
            <w:r w:rsidRPr="00DB6D74">
              <w:t>314</w:t>
            </w:r>
          </w:p>
        </w:tc>
      </w:tr>
      <w:tr w:rsidR="00DB750E" w:rsidRPr="00DB6D74" w14:paraId="11C2482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1A765E8" w14:textId="77777777" w:rsidR="00DB750E" w:rsidRPr="00DB6D74" w:rsidRDefault="00DB750E" w:rsidP="009B61B3">
            <w:r w:rsidRPr="00DB6D74">
              <w:t>91</w:t>
            </w:r>
          </w:p>
        </w:tc>
        <w:tc>
          <w:tcPr>
            <w:tcW w:w="3827" w:type="dxa"/>
            <w:noWrap/>
            <w:hideMark/>
          </w:tcPr>
          <w:p w14:paraId="3DFD70C3" w14:textId="77777777" w:rsidR="00DB750E" w:rsidRPr="00DB6D74" w:rsidRDefault="00DB750E" w:rsidP="009B61B3">
            <w:r w:rsidRPr="00DB6D74">
              <w:t>Nepal</w:t>
            </w:r>
          </w:p>
        </w:tc>
        <w:tc>
          <w:tcPr>
            <w:tcW w:w="4111" w:type="dxa"/>
            <w:noWrap/>
            <w:hideMark/>
          </w:tcPr>
          <w:p w14:paraId="3EDBCFDE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964</w:t>
            </w:r>
          </w:p>
        </w:tc>
      </w:tr>
      <w:tr w:rsidR="00DB750E" w:rsidRPr="00DB6D74" w14:paraId="3858F7A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555AA3F" w14:textId="77777777" w:rsidR="00DB750E" w:rsidRPr="00DB6D74" w:rsidRDefault="00DB750E" w:rsidP="009B61B3">
            <w:r w:rsidRPr="00DB6D74">
              <w:t>92</w:t>
            </w:r>
          </w:p>
        </w:tc>
        <w:tc>
          <w:tcPr>
            <w:tcW w:w="3827" w:type="dxa"/>
            <w:noWrap/>
            <w:hideMark/>
          </w:tcPr>
          <w:p w14:paraId="22711CB0" w14:textId="77777777" w:rsidR="00DB750E" w:rsidRPr="00DB6D74" w:rsidRDefault="00DB750E" w:rsidP="009B61B3">
            <w:r w:rsidRPr="00DB6D74">
              <w:t>Netherlands</w:t>
            </w:r>
          </w:p>
        </w:tc>
        <w:tc>
          <w:tcPr>
            <w:tcW w:w="4111" w:type="dxa"/>
            <w:noWrap/>
            <w:hideMark/>
          </w:tcPr>
          <w:p w14:paraId="686651B2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200</w:t>
            </w:r>
          </w:p>
        </w:tc>
      </w:tr>
      <w:tr w:rsidR="00DB750E" w:rsidRPr="00DB6D74" w14:paraId="201A475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820866C" w14:textId="77777777" w:rsidR="00DB750E" w:rsidRPr="00DB6D74" w:rsidRDefault="00DB750E" w:rsidP="009B61B3">
            <w:r w:rsidRPr="00DB6D74">
              <w:t>93</w:t>
            </w:r>
          </w:p>
        </w:tc>
        <w:tc>
          <w:tcPr>
            <w:tcW w:w="3827" w:type="dxa"/>
            <w:noWrap/>
            <w:hideMark/>
          </w:tcPr>
          <w:p w14:paraId="22D1BA26" w14:textId="77777777" w:rsidR="00DB750E" w:rsidRPr="00DB6D74" w:rsidRDefault="00DB750E" w:rsidP="009B61B3">
            <w:r w:rsidRPr="00DB6D74">
              <w:t>Nicaragua</w:t>
            </w:r>
          </w:p>
        </w:tc>
        <w:tc>
          <w:tcPr>
            <w:tcW w:w="4111" w:type="dxa"/>
            <w:noWrap/>
            <w:hideMark/>
          </w:tcPr>
          <w:p w14:paraId="62DF0045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467</w:t>
            </w:r>
          </w:p>
        </w:tc>
      </w:tr>
      <w:tr w:rsidR="00DB750E" w:rsidRPr="00DB6D74" w14:paraId="6E3F1F6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B2E7F49" w14:textId="77777777" w:rsidR="00DB750E" w:rsidRPr="00DB6D74" w:rsidRDefault="00DB750E" w:rsidP="009B61B3">
            <w:r w:rsidRPr="00DB6D74">
              <w:t>94</w:t>
            </w:r>
          </w:p>
        </w:tc>
        <w:tc>
          <w:tcPr>
            <w:tcW w:w="3827" w:type="dxa"/>
            <w:noWrap/>
            <w:hideMark/>
          </w:tcPr>
          <w:p w14:paraId="31D5E857" w14:textId="77777777" w:rsidR="00DB750E" w:rsidRPr="00DB6D74" w:rsidRDefault="00DB750E" w:rsidP="009B61B3">
            <w:r w:rsidRPr="00DB6D74">
              <w:t>Niger</w:t>
            </w:r>
          </w:p>
        </w:tc>
        <w:tc>
          <w:tcPr>
            <w:tcW w:w="4111" w:type="dxa"/>
            <w:noWrap/>
            <w:hideMark/>
          </w:tcPr>
          <w:p w14:paraId="763F1CC1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592</w:t>
            </w:r>
          </w:p>
        </w:tc>
      </w:tr>
      <w:tr w:rsidR="00DB750E" w:rsidRPr="00DB6D74" w14:paraId="39CEB62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6A5C0F7" w14:textId="77777777" w:rsidR="00DB750E" w:rsidRPr="00DB6D74" w:rsidRDefault="00DB750E" w:rsidP="009B61B3">
            <w:r w:rsidRPr="00DB6D74">
              <w:t>95</w:t>
            </w:r>
          </w:p>
        </w:tc>
        <w:tc>
          <w:tcPr>
            <w:tcW w:w="3827" w:type="dxa"/>
            <w:noWrap/>
            <w:hideMark/>
          </w:tcPr>
          <w:p w14:paraId="1FE87CE7" w14:textId="77777777" w:rsidR="00DB750E" w:rsidRPr="00DB6D74" w:rsidRDefault="00DB750E" w:rsidP="009B61B3">
            <w:r w:rsidRPr="00DB6D74">
              <w:t>Nigeria</w:t>
            </w:r>
          </w:p>
        </w:tc>
        <w:tc>
          <w:tcPr>
            <w:tcW w:w="4111" w:type="dxa"/>
            <w:noWrap/>
            <w:hideMark/>
          </w:tcPr>
          <w:p w14:paraId="350C7419" w14:textId="77777777" w:rsidR="00DB750E" w:rsidRPr="00DB6D74" w:rsidRDefault="00DB750E" w:rsidP="009B61B3">
            <w:r w:rsidRPr="00DB6D74">
              <w:t>19</w:t>
            </w:r>
            <w:r>
              <w:t>.</w:t>
            </w:r>
            <w:r w:rsidRPr="00DB6D74">
              <w:t>826</w:t>
            </w:r>
          </w:p>
        </w:tc>
      </w:tr>
      <w:tr w:rsidR="00DB750E" w:rsidRPr="00DB6D74" w14:paraId="5F13C829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A2FC70C" w14:textId="77777777" w:rsidR="00DB750E" w:rsidRPr="00DB6D74" w:rsidRDefault="00DB750E" w:rsidP="009B61B3">
            <w:r w:rsidRPr="00DB6D74">
              <w:t>96</w:t>
            </w:r>
          </w:p>
        </w:tc>
        <w:tc>
          <w:tcPr>
            <w:tcW w:w="3827" w:type="dxa"/>
            <w:noWrap/>
            <w:hideMark/>
          </w:tcPr>
          <w:p w14:paraId="25F3E403" w14:textId="77777777" w:rsidR="00DB750E" w:rsidRPr="00DB6D74" w:rsidRDefault="00DB750E" w:rsidP="009B61B3">
            <w:r w:rsidRPr="00DB6D74">
              <w:t>Norway</w:t>
            </w:r>
          </w:p>
        </w:tc>
        <w:tc>
          <w:tcPr>
            <w:tcW w:w="4111" w:type="dxa"/>
            <w:noWrap/>
            <w:hideMark/>
          </w:tcPr>
          <w:p w14:paraId="187F19F7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100</w:t>
            </w:r>
          </w:p>
        </w:tc>
      </w:tr>
      <w:tr w:rsidR="00DB750E" w:rsidRPr="00DB6D74" w14:paraId="69D9EB0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4F2A5EA" w14:textId="77777777" w:rsidR="00DB750E" w:rsidRPr="00DB6D74" w:rsidRDefault="00DB750E" w:rsidP="009B61B3">
            <w:r w:rsidRPr="00DB6D74">
              <w:t>97</w:t>
            </w:r>
          </w:p>
        </w:tc>
        <w:tc>
          <w:tcPr>
            <w:tcW w:w="3827" w:type="dxa"/>
            <w:noWrap/>
            <w:hideMark/>
          </w:tcPr>
          <w:p w14:paraId="3BD3AD64" w14:textId="77777777" w:rsidR="00DB750E" w:rsidRPr="00DB6D74" w:rsidRDefault="00DB750E" w:rsidP="009B61B3">
            <w:r w:rsidRPr="00DB6D74">
              <w:t>Pakistan</w:t>
            </w:r>
          </w:p>
        </w:tc>
        <w:tc>
          <w:tcPr>
            <w:tcW w:w="4111" w:type="dxa"/>
            <w:noWrap/>
            <w:hideMark/>
          </w:tcPr>
          <w:p w14:paraId="42AFB5B0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628</w:t>
            </w:r>
          </w:p>
        </w:tc>
      </w:tr>
      <w:tr w:rsidR="00DB750E" w:rsidRPr="00DB6D74" w14:paraId="339F70A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81AD11F" w14:textId="77777777" w:rsidR="00DB750E" w:rsidRPr="00DB6D74" w:rsidRDefault="00DB750E" w:rsidP="009B61B3">
            <w:r w:rsidRPr="00DB6D74">
              <w:t>98</w:t>
            </w:r>
          </w:p>
        </w:tc>
        <w:tc>
          <w:tcPr>
            <w:tcW w:w="3827" w:type="dxa"/>
            <w:noWrap/>
            <w:hideMark/>
          </w:tcPr>
          <w:p w14:paraId="67D58114" w14:textId="77777777" w:rsidR="00DB750E" w:rsidRPr="00DB6D74" w:rsidRDefault="00DB750E" w:rsidP="009B61B3">
            <w:r w:rsidRPr="00DB6D74">
              <w:t>Panama</w:t>
            </w:r>
          </w:p>
        </w:tc>
        <w:tc>
          <w:tcPr>
            <w:tcW w:w="4111" w:type="dxa"/>
            <w:noWrap/>
            <w:hideMark/>
          </w:tcPr>
          <w:p w14:paraId="04C5CEE9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651</w:t>
            </w:r>
          </w:p>
        </w:tc>
      </w:tr>
      <w:tr w:rsidR="00DB750E" w:rsidRPr="00DB6D74" w14:paraId="37B3E209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6B260E3" w14:textId="77777777" w:rsidR="00DB750E" w:rsidRPr="00DB6D74" w:rsidRDefault="00DB750E" w:rsidP="009B61B3">
            <w:r w:rsidRPr="00DB6D74">
              <w:t>99</w:t>
            </w:r>
          </w:p>
        </w:tc>
        <w:tc>
          <w:tcPr>
            <w:tcW w:w="3827" w:type="dxa"/>
            <w:noWrap/>
            <w:hideMark/>
          </w:tcPr>
          <w:p w14:paraId="043B953F" w14:textId="77777777" w:rsidR="00DB750E" w:rsidRPr="00DB6D74" w:rsidRDefault="00DB750E" w:rsidP="009B61B3">
            <w:r w:rsidRPr="00DB6D74">
              <w:t>Paraguay</w:t>
            </w:r>
          </w:p>
        </w:tc>
        <w:tc>
          <w:tcPr>
            <w:tcW w:w="4111" w:type="dxa"/>
            <w:noWrap/>
            <w:hideMark/>
          </w:tcPr>
          <w:p w14:paraId="7CD94EE0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983</w:t>
            </w:r>
          </w:p>
        </w:tc>
      </w:tr>
      <w:tr w:rsidR="00DB750E" w:rsidRPr="00DB6D74" w14:paraId="31AEF96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AF33416" w14:textId="77777777" w:rsidR="00DB750E" w:rsidRPr="00DB6D74" w:rsidRDefault="00DB750E" w:rsidP="009B61B3">
            <w:r w:rsidRPr="00DB6D74">
              <w:t>100</w:t>
            </w:r>
          </w:p>
        </w:tc>
        <w:tc>
          <w:tcPr>
            <w:tcW w:w="3827" w:type="dxa"/>
            <w:noWrap/>
            <w:hideMark/>
          </w:tcPr>
          <w:p w14:paraId="2F21E80A" w14:textId="77777777" w:rsidR="00DB750E" w:rsidRPr="00DB6D74" w:rsidRDefault="00DB750E" w:rsidP="009B61B3">
            <w:r w:rsidRPr="00DB6D74">
              <w:t>Peru</w:t>
            </w:r>
          </w:p>
        </w:tc>
        <w:tc>
          <w:tcPr>
            <w:tcW w:w="4111" w:type="dxa"/>
            <w:noWrap/>
            <w:hideMark/>
          </w:tcPr>
          <w:p w14:paraId="42CF9C60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509</w:t>
            </w:r>
          </w:p>
        </w:tc>
      </w:tr>
      <w:tr w:rsidR="00DB750E" w:rsidRPr="00DB6D74" w14:paraId="703D886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0A38951" w14:textId="77777777" w:rsidR="00DB750E" w:rsidRPr="00DB6D74" w:rsidRDefault="00DB750E" w:rsidP="009B61B3">
            <w:r w:rsidRPr="00DB6D74">
              <w:t>101</w:t>
            </w:r>
          </w:p>
        </w:tc>
        <w:tc>
          <w:tcPr>
            <w:tcW w:w="3827" w:type="dxa"/>
            <w:noWrap/>
            <w:hideMark/>
          </w:tcPr>
          <w:p w14:paraId="3CD79D2D" w14:textId="77777777" w:rsidR="00DB750E" w:rsidRPr="00DB6D74" w:rsidRDefault="00DB750E" w:rsidP="009B61B3">
            <w:r w:rsidRPr="00DB6D74">
              <w:t>Philippines</w:t>
            </w:r>
          </w:p>
        </w:tc>
        <w:tc>
          <w:tcPr>
            <w:tcW w:w="4111" w:type="dxa"/>
            <w:noWrap/>
            <w:hideMark/>
          </w:tcPr>
          <w:p w14:paraId="36B59C64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148</w:t>
            </w:r>
          </w:p>
        </w:tc>
      </w:tr>
      <w:tr w:rsidR="00DB750E" w:rsidRPr="00DB6D74" w14:paraId="79371E5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3A61290" w14:textId="77777777" w:rsidR="00DB750E" w:rsidRPr="00DB6D74" w:rsidRDefault="00DB750E" w:rsidP="009B61B3">
            <w:r w:rsidRPr="00DB6D74">
              <w:t>102</w:t>
            </w:r>
          </w:p>
        </w:tc>
        <w:tc>
          <w:tcPr>
            <w:tcW w:w="3827" w:type="dxa"/>
            <w:noWrap/>
            <w:hideMark/>
          </w:tcPr>
          <w:p w14:paraId="1522D4A3" w14:textId="77777777" w:rsidR="00DB750E" w:rsidRPr="00DB6D74" w:rsidRDefault="00DB750E" w:rsidP="009B61B3">
            <w:r w:rsidRPr="00DB6D74">
              <w:t>Poland</w:t>
            </w:r>
          </w:p>
        </w:tc>
        <w:tc>
          <w:tcPr>
            <w:tcW w:w="4111" w:type="dxa"/>
            <w:noWrap/>
            <w:hideMark/>
          </w:tcPr>
          <w:p w14:paraId="74443F23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838</w:t>
            </w:r>
          </w:p>
        </w:tc>
      </w:tr>
      <w:tr w:rsidR="00DB750E" w:rsidRPr="00DB6D74" w14:paraId="3346E51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2930C53" w14:textId="77777777" w:rsidR="00DB750E" w:rsidRPr="00DB6D74" w:rsidRDefault="00DB750E" w:rsidP="009B61B3">
            <w:r w:rsidRPr="00DB6D74">
              <w:t>103</w:t>
            </w:r>
          </w:p>
        </w:tc>
        <w:tc>
          <w:tcPr>
            <w:tcW w:w="3827" w:type="dxa"/>
            <w:noWrap/>
            <w:hideMark/>
          </w:tcPr>
          <w:p w14:paraId="6E4CB294" w14:textId="77777777" w:rsidR="00DB750E" w:rsidRPr="00DB6D74" w:rsidRDefault="00DB750E" w:rsidP="009B61B3">
            <w:r w:rsidRPr="00DB6D74">
              <w:t>Portugal</w:t>
            </w:r>
          </w:p>
        </w:tc>
        <w:tc>
          <w:tcPr>
            <w:tcW w:w="4111" w:type="dxa"/>
            <w:noWrap/>
            <w:hideMark/>
          </w:tcPr>
          <w:p w14:paraId="0F6BBD39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184</w:t>
            </w:r>
          </w:p>
        </w:tc>
      </w:tr>
      <w:tr w:rsidR="00DB750E" w:rsidRPr="00DB6D74" w14:paraId="300366B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1CF4B5E" w14:textId="77777777" w:rsidR="00DB750E" w:rsidRPr="00DB6D74" w:rsidRDefault="00DB750E" w:rsidP="009B61B3">
            <w:r w:rsidRPr="00DB6D74">
              <w:t>104</w:t>
            </w:r>
          </w:p>
        </w:tc>
        <w:tc>
          <w:tcPr>
            <w:tcW w:w="3827" w:type="dxa"/>
            <w:noWrap/>
            <w:hideMark/>
          </w:tcPr>
          <w:p w14:paraId="488B2ED6" w14:textId="77777777" w:rsidR="00DB750E" w:rsidRPr="00DB6D74" w:rsidRDefault="00DB750E" w:rsidP="009B61B3">
            <w:r w:rsidRPr="00DB6D74">
              <w:t>Romania</w:t>
            </w:r>
          </w:p>
        </w:tc>
        <w:tc>
          <w:tcPr>
            <w:tcW w:w="4111" w:type="dxa"/>
            <w:noWrap/>
            <w:hideMark/>
          </w:tcPr>
          <w:p w14:paraId="1E90B1D8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879</w:t>
            </w:r>
          </w:p>
        </w:tc>
      </w:tr>
      <w:tr w:rsidR="00DB750E" w:rsidRPr="00DB6D74" w14:paraId="66DFAEA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D892E24" w14:textId="77777777" w:rsidR="00DB750E" w:rsidRPr="00DB6D74" w:rsidRDefault="00DB750E" w:rsidP="009B61B3">
            <w:r w:rsidRPr="00DB6D74">
              <w:t>105</w:t>
            </w:r>
          </w:p>
        </w:tc>
        <w:tc>
          <w:tcPr>
            <w:tcW w:w="3827" w:type="dxa"/>
            <w:noWrap/>
            <w:hideMark/>
          </w:tcPr>
          <w:p w14:paraId="62BBC782" w14:textId="77777777" w:rsidR="00DB750E" w:rsidRPr="00DB6D74" w:rsidRDefault="00DB750E" w:rsidP="009B61B3">
            <w:r w:rsidRPr="00DB6D74">
              <w:t>Russian Federation</w:t>
            </w:r>
          </w:p>
        </w:tc>
        <w:tc>
          <w:tcPr>
            <w:tcW w:w="4111" w:type="dxa"/>
            <w:noWrap/>
            <w:hideMark/>
          </w:tcPr>
          <w:p w14:paraId="58E1BB6A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234</w:t>
            </w:r>
          </w:p>
        </w:tc>
      </w:tr>
      <w:tr w:rsidR="00DB750E" w:rsidRPr="00DB6D74" w14:paraId="2E25059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E3BC151" w14:textId="77777777" w:rsidR="00DB750E" w:rsidRPr="00DB6D74" w:rsidRDefault="00DB750E" w:rsidP="009B61B3">
            <w:r w:rsidRPr="00DB6D74">
              <w:t>106</w:t>
            </w:r>
          </w:p>
        </w:tc>
        <w:tc>
          <w:tcPr>
            <w:tcW w:w="3827" w:type="dxa"/>
            <w:noWrap/>
            <w:hideMark/>
          </w:tcPr>
          <w:p w14:paraId="4573FDF1" w14:textId="77777777" w:rsidR="00DB750E" w:rsidRPr="00DB6D74" w:rsidRDefault="00DB750E" w:rsidP="009B61B3">
            <w:r w:rsidRPr="00DB6D74">
              <w:t>Rwanda</w:t>
            </w:r>
          </w:p>
        </w:tc>
        <w:tc>
          <w:tcPr>
            <w:tcW w:w="4111" w:type="dxa"/>
            <w:noWrap/>
            <w:hideMark/>
          </w:tcPr>
          <w:p w14:paraId="0DE1E543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468</w:t>
            </w:r>
          </w:p>
        </w:tc>
      </w:tr>
      <w:tr w:rsidR="00DB750E" w:rsidRPr="00DB6D74" w14:paraId="62311E8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D547248" w14:textId="77777777" w:rsidR="00DB750E" w:rsidRPr="00DB6D74" w:rsidRDefault="00DB750E" w:rsidP="009B61B3">
            <w:r w:rsidRPr="00DB6D74">
              <w:t>107</w:t>
            </w:r>
          </w:p>
        </w:tc>
        <w:tc>
          <w:tcPr>
            <w:tcW w:w="3827" w:type="dxa"/>
            <w:noWrap/>
            <w:hideMark/>
          </w:tcPr>
          <w:p w14:paraId="0BB11ABD" w14:textId="77777777" w:rsidR="00DB750E" w:rsidRPr="00DB6D74" w:rsidRDefault="00DB750E" w:rsidP="009B61B3">
            <w:r w:rsidRPr="00DB6D74">
              <w:t>Saint Lucia</w:t>
            </w:r>
          </w:p>
        </w:tc>
        <w:tc>
          <w:tcPr>
            <w:tcW w:w="4111" w:type="dxa"/>
            <w:noWrap/>
            <w:hideMark/>
          </w:tcPr>
          <w:p w14:paraId="245B6B53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713</w:t>
            </w:r>
          </w:p>
        </w:tc>
      </w:tr>
      <w:tr w:rsidR="00DB750E" w:rsidRPr="00DB6D74" w14:paraId="60BF3067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16BFC0E" w14:textId="77777777" w:rsidR="00DB750E" w:rsidRPr="00DB6D74" w:rsidRDefault="00DB750E" w:rsidP="009B61B3">
            <w:r w:rsidRPr="00DB6D74">
              <w:t>108</w:t>
            </w:r>
          </w:p>
        </w:tc>
        <w:tc>
          <w:tcPr>
            <w:tcW w:w="3827" w:type="dxa"/>
            <w:noWrap/>
            <w:hideMark/>
          </w:tcPr>
          <w:p w14:paraId="76B1599C" w14:textId="77777777" w:rsidR="00DB750E" w:rsidRPr="00DB6D74" w:rsidRDefault="00DB750E" w:rsidP="009B61B3">
            <w:r w:rsidRPr="00DB6D74">
              <w:t>Sao Tome and Principe</w:t>
            </w:r>
          </w:p>
        </w:tc>
        <w:tc>
          <w:tcPr>
            <w:tcW w:w="4111" w:type="dxa"/>
            <w:noWrap/>
            <w:hideMark/>
          </w:tcPr>
          <w:p w14:paraId="0CC79C2D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373</w:t>
            </w:r>
          </w:p>
        </w:tc>
      </w:tr>
      <w:tr w:rsidR="00DB750E" w:rsidRPr="00DB6D74" w14:paraId="590C307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1B0D941" w14:textId="77777777" w:rsidR="00DB750E" w:rsidRPr="00DB6D74" w:rsidRDefault="00DB750E" w:rsidP="009B61B3">
            <w:r w:rsidRPr="00DB6D74">
              <w:t>109</w:t>
            </w:r>
          </w:p>
        </w:tc>
        <w:tc>
          <w:tcPr>
            <w:tcW w:w="3827" w:type="dxa"/>
            <w:noWrap/>
            <w:hideMark/>
          </w:tcPr>
          <w:p w14:paraId="188B536E" w14:textId="77777777" w:rsidR="00DB750E" w:rsidRPr="00DB6D74" w:rsidRDefault="00DB750E" w:rsidP="009B61B3">
            <w:r w:rsidRPr="00DB6D74">
              <w:t>Senegal</w:t>
            </w:r>
          </w:p>
        </w:tc>
        <w:tc>
          <w:tcPr>
            <w:tcW w:w="4111" w:type="dxa"/>
            <w:noWrap/>
            <w:hideMark/>
          </w:tcPr>
          <w:p w14:paraId="340C5B02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886</w:t>
            </w:r>
          </w:p>
        </w:tc>
      </w:tr>
      <w:tr w:rsidR="00DB750E" w:rsidRPr="00DB6D74" w14:paraId="0CC02BF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3AC5624" w14:textId="77777777" w:rsidR="00DB750E" w:rsidRPr="00DB6D74" w:rsidRDefault="00DB750E" w:rsidP="009B61B3">
            <w:r w:rsidRPr="00DB6D74">
              <w:t>110</w:t>
            </w:r>
          </w:p>
        </w:tc>
        <w:tc>
          <w:tcPr>
            <w:tcW w:w="3827" w:type="dxa"/>
            <w:noWrap/>
            <w:hideMark/>
          </w:tcPr>
          <w:p w14:paraId="45718828" w14:textId="77777777" w:rsidR="00DB750E" w:rsidRPr="00DB6D74" w:rsidRDefault="00DB750E" w:rsidP="009B61B3">
            <w:r w:rsidRPr="00DB6D74">
              <w:t>Serbia</w:t>
            </w:r>
          </w:p>
        </w:tc>
        <w:tc>
          <w:tcPr>
            <w:tcW w:w="4111" w:type="dxa"/>
            <w:noWrap/>
            <w:hideMark/>
          </w:tcPr>
          <w:p w14:paraId="2F8141A5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673</w:t>
            </w:r>
          </w:p>
        </w:tc>
      </w:tr>
      <w:tr w:rsidR="00DB750E" w:rsidRPr="00DB6D74" w14:paraId="71A6C25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364429B" w14:textId="77777777" w:rsidR="00DB750E" w:rsidRPr="00DB6D74" w:rsidRDefault="00DB750E" w:rsidP="009B61B3">
            <w:r w:rsidRPr="00DB6D74">
              <w:t>111</w:t>
            </w:r>
          </w:p>
        </w:tc>
        <w:tc>
          <w:tcPr>
            <w:tcW w:w="3827" w:type="dxa"/>
            <w:noWrap/>
            <w:hideMark/>
          </w:tcPr>
          <w:p w14:paraId="785C08E6" w14:textId="77777777" w:rsidR="00DB750E" w:rsidRPr="00DB6D74" w:rsidRDefault="00DB750E" w:rsidP="009B61B3">
            <w:r w:rsidRPr="00DB6D74">
              <w:t>Sierra Leone</w:t>
            </w:r>
          </w:p>
        </w:tc>
        <w:tc>
          <w:tcPr>
            <w:tcW w:w="4111" w:type="dxa"/>
            <w:noWrap/>
            <w:hideMark/>
          </w:tcPr>
          <w:p w14:paraId="7DCE6287" w14:textId="77777777" w:rsidR="00DB750E" w:rsidRPr="00DB6D74" w:rsidRDefault="00DB750E" w:rsidP="009B61B3">
            <w:r w:rsidRPr="00DB6D74">
              <w:t>20</w:t>
            </w:r>
            <w:r>
              <w:t>.</w:t>
            </w:r>
            <w:r w:rsidRPr="00DB6D74">
              <w:t>340</w:t>
            </w:r>
          </w:p>
        </w:tc>
      </w:tr>
      <w:tr w:rsidR="00DB750E" w:rsidRPr="00DB6D74" w14:paraId="23F3793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57B443A" w14:textId="77777777" w:rsidR="00DB750E" w:rsidRPr="00DB6D74" w:rsidRDefault="00DB750E" w:rsidP="009B61B3">
            <w:r w:rsidRPr="00DB6D74">
              <w:t>112</w:t>
            </w:r>
          </w:p>
        </w:tc>
        <w:tc>
          <w:tcPr>
            <w:tcW w:w="3827" w:type="dxa"/>
            <w:noWrap/>
            <w:hideMark/>
          </w:tcPr>
          <w:p w14:paraId="04F521D7" w14:textId="77777777" w:rsidR="00DB750E" w:rsidRPr="00DB6D74" w:rsidRDefault="00DB750E" w:rsidP="009B61B3">
            <w:r w:rsidRPr="00DB6D74">
              <w:t>Slovakia</w:t>
            </w:r>
          </w:p>
        </w:tc>
        <w:tc>
          <w:tcPr>
            <w:tcW w:w="4111" w:type="dxa"/>
            <w:noWrap/>
            <w:hideMark/>
          </w:tcPr>
          <w:p w14:paraId="4B1FF47F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794</w:t>
            </w:r>
          </w:p>
        </w:tc>
      </w:tr>
      <w:tr w:rsidR="00DB750E" w:rsidRPr="00DB6D74" w14:paraId="3A7D4138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E7EEF7A" w14:textId="77777777" w:rsidR="00DB750E" w:rsidRPr="00DB6D74" w:rsidRDefault="00DB750E" w:rsidP="009B61B3">
            <w:r w:rsidRPr="00DB6D74">
              <w:t>113</w:t>
            </w:r>
          </w:p>
        </w:tc>
        <w:tc>
          <w:tcPr>
            <w:tcW w:w="3827" w:type="dxa"/>
            <w:noWrap/>
            <w:hideMark/>
          </w:tcPr>
          <w:p w14:paraId="76B5FEBF" w14:textId="77777777" w:rsidR="00DB750E" w:rsidRPr="00DB6D74" w:rsidRDefault="00DB750E" w:rsidP="009B61B3">
            <w:r w:rsidRPr="00DB6D74">
              <w:t>Slovenia</w:t>
            </w:r>
          </w:p>
        </w:tc>
        <w:tc>
          <w:tcPr>
            <w:tcW w:w="4111" w:type="dxa"/>
            <w:noWrap/>
            <w:hideMark/>
          </w:tcPr>
          <w:p w14:paraId="3EFAE703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749</w:t>
            </w:r>
          </w:p>
        </w:tc>
      </w:tr>
      <w:tr w:rsidR="00DB750E" w:rsidRPr="00DB6D74" w14:paraId="3CBAEBB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23BE718" w14:textId="77777777" w:rsidR="00DB750E" w:rsidRPr="00DB6D74" w:rsidRDefault="00DB750E" w:rsidP="009B61B3">
            <w:r w:rsidRPr="00DB6D74">
              <w:t>114</w:t>
            </w:r>
          </w:p>
        </w:tc>
        <w:tc>
          <w:tcPr>
            <w:tcW w:w="3827" w:type="dxa"/>
            <w:noWrap/>
            <w:hideMark/>
          </w:tcPr>
          <w:p w14:paraId="7F1D772E" w14:textId="77777777" w:rsidR="00DB750E" w:rsidRPr="00DB6D74" w:rsidRDefault="00DB750E" w:rsidP="009B61B3">
            <w:r w:rsidRPr="00DB6D74">
              <w:t>South Africa</w:t>
            </w:r>
          </w:p>
        </w:tc>
        <w:tc>
          <w:tcPr>
            <w:tcW w:w="4111" w:type="dxa"/>
            <w:noWrap/>
            <w:hideMark/>
          </w:tcPr>
          <w:p w14:paraId="28721C78" w14:textId="77777777" w:rsidR="00DB750E" w:rsidRPr="00DB6D74" w:rsidRDefault="00DB750E" w:rsidP="009B61B3">
            <w:r w:rsidRPr="00DB6D74">
              <w:t>15</w:t>
            </w:r>
            <w:r>
              <w:t>.</w:t>
            </w:r>
            <w:r w:rsidRPr="00DB6D74">
              <w:t>900</w:t>
            </w:r>
          </w:p>
        </w:tc>
      </w:tr>
      <w:tr w:rsidR="00DB750E" w:rsidRPr="00DB6D74" w14:paraId="3DC02A5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9F13680" w14:textId="77777777" w:rsidR="00DB750E" w:rsidRPr="00DB6D74" w:rsidRDefault="00DB750E" w:rsidP="009B61B3">
            <w:r w:rsidRPr="00DB6D74">
              <w:t>115</w:t>
            </w:r>
          </w:p>
        </w:tc>
        <w:tc>
          <w:tcPr>
            <w:tcW w:w="3827" w:type="dxa"/>
            <w:noWrap/>
            <w:hideMark/>
          </w:tcPr>
          <w:p w14:paraId="65C4ABBB" w14:textId="77777777" w:rsidR="00DB750E" w:rsidRPr="00DB6D74" w:rsidRDefault="00DB750E" w:rsidP="009B61B3">
            <w:r w:rsidRPr="00DB6D74">
              <w:t>Spain</w:t>
            </w:r>
          </w:p>
        </w:tc>
        <w:tc>
          <w:tcPr>
            <w:tcW w:w="4111" w:type="dxa"/>
            <w:noWrap/>
            <w:hideMark/>
          </w:tcPr>
          <w:p w14:paraId="44FD1FF7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403701D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02401E7" w14:textId="77777777" w:rsidR="00DB750E" w:rsidRPr="00DB6D74" w:rsidRDefault="00DB750E" w:rsidP="009B61B3">
            <w:r w:rsidRPr="00DB6D74">
              <w:t>116</w:t>
            </w:r>
          </w:p>
        </w:tc>
        <w:tc>
          <w:tcPr>
            <w:tcW w:w="3827" w:type="dxa"/>
            <w:noWrap/>
            <w:hideMark/>
          </w:tcPr>
          <w:p w14:paraId="5069AF4B" w14:textId="77777777" w:rsidR="00DB750E" w:rsidRPr="00DB6D74" w:rsidRDefault="00DB750E" w:rsidP="009B61B3">
            <w:r w:rsidRPr="00DB6D74">
              <w:t>Sri Lanka</w:t>
            </w:r>
          </w:p>
        </w:tc>
        <w:tc>
          <w:tcPr>
            <w:tcW w:w="4111" w:type="dxa"/>
            <w:noWrap/>
            <w:hideMark/>
          </w:tcPr>
          <w:p w14:paraId="0176A8D1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275E6B3C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94F4E03" w14:textId="77777777" w:rsidR="00DB750E" w:rsidRPr="00DB6D74" w:rsidRDefault="00DB750E" w:rsidP="009B61B3">
            <w:r w:rsidRPr="00DB6D74">
              <w:t>117</w:t>
            </w:r>
          </w:p>
        </w:tc>
        <w:tc>
          <w:tcPr>
            <w:tcW w:w="3827" w:type="dxa"/>
            <w:noWrap/>
            <w:hideMark/>
          </w:tcPr>
          <w:p w14:paraId="1270760D" w14:textId="77777777" w:rsidR="00DB750E" w:rsidRPr="00DB6D74" w:rsidRDefault="00DB750E" w:rsidP="009B61B3">
            <w:r w:rsidRPr="00DB6D74">
              <w:t>Sudan</w:t>
            </w:r>
          </w:p>
        </w:tc>
        <w:tc>
          <w:tcPr>
            <w:tcW w:w="4111" w:type="dxa"/>
            <w:noWrap/>
            <w:hideMark/>
          </w:tcPr>
          <w:p w14:paraId="7F6D8398" w14:textId="77777777" w:rsidR="00DB750E" w:rsidRPr="00DB6D74" w:rsidRDefault="00DB750E" w:rsidP="009B61B3">
            <w:r w:rsidRPr="00DB6D74">
              <w:t>9</w:t>
            </w:r>
            <w:r>
              <w:t>.</w:t>
            </w:r>
            <w:r w:rsidRPr="00DB6D74">
              <w:t>325</w:t>
            </w:r>
          </w:p>
        </w:tc>
      </w:tr>
      <w:tr w:rsidR="00DB750E" w:rsidRPr="00DB6D74" w14:paraId="53EB151D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C44B0F0" w14:textId="77777777" w:rsidR="00DB750E" w:rsidRPr="00DB6D74" w:rsidRDefault="00DB750E" w:rsidP="009B61B3">
            <w:r w:rsidRPr="00DB6D74">
              <w:t>118</w:t>
            </w:r>
          </w:p>
        </w:tc>
        <w:tc>
          <w:tcPr>
            <w:tcW w:w="3827" w:type="dxa"/>
            <w:noWrap/>
            <w:hideMark/>
          </w:tcPr>
          <w:p w14:paraId="2244E6B8" w14:textId="77777777" w:rsidR="00DB750E" w:rsidRPr="00DB6D74" w:rsidRDefault="00DB750E" w:rsidP="009B61B3">
            <w:r w:rsidRPr="00DB6D74">
              <w:t>Suriname</w:t>
            </w:r>
          </w:p>
        </w:tc>
        <w:tc>
          <w:tcPr>
            <w:tcW w:w="4111" w:type="dxa"/>
            <w:noWrap/>
            <w:hideMark/>
          </w:tcPr>
          <w:p w14:paraId="4853DA50" w14:textId="77777777" w:rsidR="00DB750E" w:rsidRPr="00DB6D74" w:rsidRDefault="00DB750E" w:rsidP="009B61B3">
            <w:r w:rsidRPr="00DB6D74">
              <w:t>7</w:t>
            </w:r>
            <w:r>
              <w:t>.</w:t>
            </w:r>
            <w:r w:rsidRPr="00DB6D74">
              <w:t>054</w:t>
            </w:r>
          </w:p>
        </w:tc>
      </w:tr>
      <w:tr w:rsidR="00DB750E" w:rsidRPr="00DB6D74" w14:paraId="2494A57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C95E282" w14:textId="77777777" w:rsidR="00DB750E" w:rsidRPr="00DB6D74" w:rsidRDefault="00DB750E" w:rsidP="009B61B3">
            <w:r w:rsidRPr="00DB6D74">
              <w:t>119</w:t>
            </w:r>
          </w:p>
        </w:tc>
        <w:tc>
          <w:tcPr>
            <w:tcW w:w="3827" w:type="dxa"/>
            <w:noWrap/>
            <w:hideMark/>
          </w:tcPr>
          <w:p w14:paraId="1D1F816D" w14:textId="77777777" w:rsidR="00DB750E" w:rsidRPr="00DB6D74" w:rsidRDefault="00DB750E" w:rsidP="009B61B3">
            <w:r w:rsidRPr="00DB6D74">
              <w:t>Sweden</w:t>
            </w:r>
          </w:p>
        </w:tc>
        <w:tc>
          <w:tcPr>
            <w:tcW w:w="4111" w:type="dxa"/>
            <w:noWrap/>
            <w:hideMark/>
          </w:tcPr>
          <w:p w14:paraId="5CB4F129" w14:textId="77777777" w:rsidR="00DB750E" w:rsidRPr="00DB6D74" w:rsidRDefault="00DB750E" w:rsidP="009B61B3">
            <w:r w:rsidRPr="00DB6D74">
              <w:t>1</w:t>
            </w:r>
            <w:r>
              <w:t>.</w:t>
            </w:r>
            <w:r w:rsidRPr="00DB6D74">
              <w:t>700</w:t>
            </w:r>
          </w:p>
        </w:tc>
      </w:tr>
      <w:tr w:rsidR="00DB750E" w:rsidRPr="00DB6D74" w14:paraId="18D396C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59B709B" w14:textId="77777777" w:rsidR="00DB750E" w:rsidRPr="00DB6D74" w:rsidRDefault="00DB750E" w:rsidP="009B61B3">
            <w:r w:rsidRPr="00DB6D74">
              <w:t>120</w:t>
            </w:r>
          </w:p>
        </w:tc>
        <w:tc>
          <w:tcPr>
            <w:tcW w:w="3827" w:type="dxa"/>
            <w:noWrap/>
            <w:hideMark/>
          </w:tcPr>
          <w:p w14:paraId="673BEFFB" w14:textId="77777777" w:rsidR="00DB750E" w:rsidRPr="00DB6D74" w:rsidRDefault="00DB750E" w:rsidP="009B61B3">
            <w:r w:rsidRPr="00DB6D74">
              <w:t>Switzerland</w:t>
            </w:r>
          </w:p>
        </w:tc>
        <w:tc>
          <w:tcPr>
            <w:tcW w:w="4111" w:type="dxa"/>
            <w:noWrap/>
            <w:hideMark/>
          </w:tcPr>
          <w:p w14:paraId="01724BD3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800</w:t>
            </w:r>
          </w:p>
        </w:tc>
      </w:tr>
      <w:tr w:rsidR="00DB750E" w:rsidRPr="00DB6D74" w14:paraId="6169A891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84B06F7" w14:textId="77777777" w:rsidR="00DB750E" w:rsidRPr="00DB6D74" w:rsidRDefault="00DB750E" w:rsidP="009B61B3">
            <w:r w:rsidRPr="00DB6D74">
              <w:t>121</w:t>
            </w:r>
          </w:p>
        </w:tc>
        <w:tc>
          <w:tcPr>
            <w:tcW w:w="3827" w:type="dxa"/>
            <w:noWrap/>
            <w:hideMark/>
          </w:tcPr>
          <w:p w14:paraId="4156EE16" w14:textId="77777777" w:rsidR="00DB750E" w:rsidRPr="00DB6D74" w:rsidRDefault="00DB750E" w:rsidP="009B61B3">
            <w:r w:rsidRPr="00DB6D74">
              <w:t>Tajikistan</w:t>
            </w:r>
          </w:p>
        </w:tc>
        <w:tc>
          <w:tcPr>
            <w:tcW w:w="4111" w:type="dxa"/>
            <w:noWrap/>
            <w:hideMark/>
          </w:tcPr>
          <w:p w14:paraId="3EF8949A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910</w:t>
            </w:r>
          </w:p>
        </w:tc>
      </w:tr>
      <w:tr w:rsidR="00DB750E" w:rsidRPr="00DB6D74" w14:paraId="747ED87B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D74AD9A" w14:textId="77777777" w:rsidR="00DB750E" w:rsidRPr="00DB6D74" w:rsidRDefault="00DB750E" w:rsidP="009B61B3">
            <w:r w:rsidRPr="00DB6D74">
              <w:t>122</w:t>
            </w:r>
          </w:p>
        </w:tc>
        <w:tc>
          <w:tcPr>
            <w:tcW w:w="3827" w:type="dxa"/>
            <w:noWrap/>
            <w:hideMark/>
          </w:tcPr>
          <w:p w14:paraId="7034A823" w14:textId="77777777" w:rsidR="00DB750E" w:rsidRPr="00DB6D74" w:rsidRDefault="00DB750E" w:rsidP="009B61B3">
            <w:r w:rsidRPr="00DB6D74">
              <w:t>Tanzania (United Republic of)</w:t>
            </w:r>
          </w:p>
        </w:tc>
        <w:tc>
          <w:tcPr>
            <w:tcW w:w="4111" w:type="dxa"/>
            <w:noWrap/>
            <w:hideMark/>
          </w:tcPr>
          <w:p w14:paraId="2F233396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387</w:t>
            </w:r>
          </w:p>
        </w:tc>
      </w:tr>
      <w:tr w:rsidR="00DB750E" w:rsidRPr="00DB6D74" w14:paraId="57649A1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143E277" w14:textId="77777777" w:rsidR="00DB750E" w:rsidRPr="00DB6D74" w:rsidRDefault="00DB750E" w:rsidP="009B61B3">
            <w:r w:rsidRPr="00DB6D74">
              <w:t>123</w:t>
            </w:r>
          </w:p>
        </w:tc>
        <w:tc>
          <w:tcPr>
            <w:tcW w:w="3827" w:type="dxa"/>
            <w:noWrap/>
            <w:hideMark/>
          </w:tcPr>
          <w:p w14:paraId="6453CBC4" w14:textId="77777777" w:rsidR="00DB750E" w:rsidRPr="00DB6D74" w:rsidRDefault="00DB750E" w:rsidP="009B61B3">
            <w:r w:rsidRPr="00DB6D74">
              <w:t>Thailand</w:t>
            </w:r>
          </w:p>
        </w:tc>
        <w:tc>
          <w:tcPr>
            <w:tcW w:w="4111" w:type="dxa"/>
            <w:noWrap/>
            <w:hideMark/>
          </w:tcPr>
          <w:p w14:paraId="7DBD048D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829</w:t>
            </w:r>
          </w:p>
        </w:tc>
      </w:tr>
      <w:tr w:rsidR="00DB750E" w:rsidRPr="00DB6D74" w14:paraId="2BF1A0C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9778053" w14:textId="77777777" w:rsidR="00DB750E" w:rsidRPr="00DB6D74" w:rsidRDefault="00DB750E" w:rsidP="009B61B3">
            <w:r w:rsidRPr="00DB6D74">
              <w:t>124</w:t>
            </w:r>
          </w:p>
        </w:tc>
        <w:tc>
          <w:tcPr>
            <w:tcW w:w="3827" w:type="dxa"/>
            <w:noWrap/>
            <w:hideMark/>
          </w:tcPr>
          <w:p w14:paraId="0882DD8D" w14:textId="77777777" w:rsidR="00DB750E" w:rsidRPr="00DB6D74" w:rsidRDefault="00DB750E" w:rsidP="009B61B3">
            <w:r w:rsidRPr="00DB6D74">
              <w:t>Timor-Leste</w:t>
            </w:r>
          </w:p>
        </w:tc>
        <w:tc>
          <w:tcPr>
            <w:tcW w:w="4111" w:type="dxa"/>
            <w:noWrap/>
            <w:hideMark/>
          </w:tcPr>
          <w:p w14:paraId="1F7A2532" w14:textId="77777777" w:rsidR="00DB750E" w:rsidRPr="00DB6D74" w:rsidRDefault="00DB750E" w:rsidP="009B61B3">
            <w:r w:rsidRPr="00DB6D74">
              <w:t>6</w:t>
            </w:r>
            <w:r>
              <w:t>.</w:t>
            </w:r>
            <w:r w:rsidRPr="00DB6D74">
              <w:t>052</w:t>
            </w:r>
          </w:p>
        </w:tc>
      </w:tr>
      <w:tr w:rsidR="00DB750E" w:rsidRPr="00DB6D74" w14:paraId="19D50A5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FB1627B" w14:textId="77777777" w:rsidR="00DB750E" w:rsidRPr="00DB6D74" w:rsidRDefault="00DB750E" w:rsidP="009B61B3">
            <w:r w:rsidRPr="00DB6D74">
              <w:t>125</w:t>
            </w:r>
          </w:p>
        </w:tc>
        <w:tc>
          <w:tcPr>
            <w:tcW w:w="3827" w:type="dxa"/>
            <w:noWrap/>
            <w:hideMark/>
          </w:tcPr>
          <w:p w14:paraId="031BFC60" w14:textId="77777777" w:rsidR="00DB750E" w:rsidRPr="00DB6D74" w:rsidRDefault="00DB750E" w:rsidP="009B61B3">
            <w:r w:rsidRPr="00DB6D74">
              <w:t>Togo</w:t>
            </w:r>
          </w:p>
        </w:tc>
        <w:tc>
          <w:tcPr>
            <w:tcW w:w="4111" w:type="dxa"/>
            <w:noWrap/>
            <w:hideMark/>
          </w:tcPr>
          <w:p w14:paraId="63ADB3BB" w14:textId="77777777" w:rsidR="00DB750E" w:rsidRPr="00DB6D74" w:rsidRDefault="00DB750E" w:rsidP="009B61B3">
            <w:r w:rsidRPr="00DB6D74">
              <w:t>11</w:t>
            </w:r>
            <w:r>
              <w:t>.</w:t>
            </w:r>
            <w:r w:rsidRPr="00DB6D74">
              <w:t>826</w:t>
            </w:r>
          </w:p>
        </w:tc>
      </w:tr>
      <w:tr w:rsidR="00DB750E" w:rsidRPr="00DB6D74" w14:paraId="6CB22B04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1CFB852D" w14:textId="77777777" w:rsidR="00DB750E" w:rsidRPr="00DB6D74" w:rsidRDefault="00DB750E" w:rsidP="009B61B3">
            <w:r w:rsidRPr="00DB6D74">
              <w:lastRenderedPageBreak/>
              <w:t>126</w:t>
            </w:r>
          </w:p>
        </w:tc>
        <w:tc>
          <w:tcPr>
            <w:tcW w:w="3827" w:type="dxa"/>
            <w:noWrap/>
            <w:hideMark/>
          </w:tcPr>
          <w:p w14:paraId="7830DEB2" w14:textId="77777777" w:rsidR="00DB750E" w:rsidRPr="00DB6D74" w:rsidRDefault="00DB750E" w:rsidP="009B61B3">
            <w:r w:rsidRPr="00DB6D74">
              <w:t>Trinidad and Tobago</w:t>
            </w:r>
          </w:p>
        </w:tc>
        <w:tc>
          <w:tcPr>
            <w:tcW w:w="4111" w:type="dxa"/>
            <w:noWrap/>
            <w:hideMark/>
          </w:tcPr>
          <w:p w14:paraId="05DC3A38" w14:textId="77777777" w:rsidR="00DB750E" w:rsidRPr="00DB6D74" w:rsidRDefault="00DB750E" w:rsidP="009B61B3">
            <w:r w:rsidRPr="00DB6D74">
              <w:t>8</w:t>
            </w:r>
            <w:r>
              <w:t>.</w:t>
            </w:r>
            <w:r w:rsidRPr="00DB6D74">
              <w:t>301</w:t>
            </w:r>
          </w:p>
        </w:tc>
      </w:tr>
      <w:tr w:rsidR="00DB750E" w:rsidRPr="00DB6D74" w14:paraId="26763AD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A292CE5" w14:textId="77777777" w:rsidR="00DB750E" w:rsidRPr="00DB6D74" w:rsidRDefault="00DB750E" w:rsidP="009B61B3">
            <w:r w:rsidRPr="00DB6D74">
              <w:t>127</w:t>
            </w:r>
          </w:p>
        </w:tc>
        <w:tc>
          <w:tcPr>
            <w:tcW w:w="3827" w:type="dxa"/>
            <w:noWrap/>
            <w:hideMark/>
          </w:tcPr>
          <w:p w14:paraId="68AC0B28" w14:textId="77777777" w:rsidR="00DB750E" w:rsidRPr="00DB6D74" w:rsidRDefault="00DB750E" w:rsidP="009B61B3">
            <w:r w:rsidRPr="00DB6D74">
              <w:t>Tunisia</w:t>
            </w:r>
          </w:p>
        </w:tc>
        <w:tc>
          <w:tcPr>
            <w:tcW w:w="4111" w:type="dxa"/>
            <w:noWrap/>
            <w:hideMark/>
          </w:tcPr>
          <w:p w14:paraId="2B34DFB0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102</w:t>
            </w:r>
          </w:p>
        </w:tc>
      </w:tr>
      <w:tr w:rsidR="00DB750E" w:rsidRPr="00DB6D74" w14:paraId="115A1E92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0BBB354" w14:textId="77777777" w:rsidR="00DB750E" w:rsidRPr="00DB6D74" w:rsidRDefault="00DB750E" w:rsidP="009B61B3">
            <w:r w:rsidRPr="00DB6D74">
              <w:t>128</w:t>
            </w:r>
          </w:p>
        </w:tc>
        <w:tc>
          <w:tcPr>
            <w:tcW w:w="3827" w:type="dxa"/>
            <w:noWrap/>
            <w:hideMark/>
          </w:tcPr>
          <w:p w14:paraId="5BDB6EF6" w14:textId="77777777" w:rsidR="00DB750E" w:rsidRPr="00DB6D74" w:rsidRDefault="00DB750E" w:rsidP="009B61B3">
            <w:r w:rsidRPr="00DB6D74">
              <w:t>Turkey</w:t>
            </w:r>
          </w:p>
        </w:tc>
        <w:tc>
          <w:tcPr>
            <w:tcW w:w="4111" w:type="dxa"/>
            <w:noWrap/>
            <w:hideMark/>
          </w:tcPr>
          <w:p w14:paraId="0C3CBE38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300</w:t>
            </w:r>
          </w:p>
        </w:tc>
      </w:tr>
      <w:tr w:rsidR="00DB750E" w:rsidRPr="00DB6D74" w14:paraId="226E8ED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95391AB" w14:textId="77777777" w:rsidR="00DB750E" w:rsidRPr="00DB6D74" w:rsidRDefault="00DB750E" w:rsidP="009B61B3">
            <w:r w:rsidRPr="00DB6D74">
              <w:t>129</w:t>
            </w:r>
          </w:p>
        </w:tc>
        <w:tc>
          <w:tcPr>
            <w:tcW w:w="3827" w:type="dxa"/>
            <w:noWrap/>
            <w:hideMark/>
          </w:tcPr>
          <w:p w14:paraId="260823AA" w14:textId="77777777" w:rsidR="00DB750E" w:rsidRPr="00DB6D74" w:rsidRDefault="00DB750E" w:rsidP="009B61B3">
            <w:r w:rsidRPr="00DB6D74">
              <w:t>Turkmenistan</w:t>
            </w:r>
          </w:p>
        </w:tc>
        <w:tc>
          <w:tcPr>
            <w:tcW w:w="4111" w:type="dxa"/>
            <w:noWrap/>
            <w:hideMark/>
          </w:tcPr>
          <w:p w14:paraId="214D02BB" w14:textId="77777777" w:rsidR="00DB750E" w:rsidRPr="00DB6D74" w:rsidRDefault="00DB750E" w:rsidP="009B61B3">
            <w:r w:rsidRPr="00DB6D74">
              <w:t>11</w:t>
            </w:r>
            <w:r>
              <w:t>.</w:t>
            </w:r>
            <w:r w:rsidRPr="00DB6D74">
              <w:t>460</w:t>
            </w:r>
          </w:p>
        </w:tc>
      </w:tr>
      <w:tr w:rsidR="00DB750E" w:rsidRPr="00DB6D74" w14:paraId="2083AF7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066A657D" w14:textId="77777777" w:rsidR="00DB750E" w:rsidRPr="00DB6D74" w:rsidRDefault="00DB750E" w:rsidP="009B61B3">
            <w:r w:rsidRPr="00DB6D74">
              <w:t>130</w:t>
            </w:r>
          </w:p>
        </w:tc>
        <w:tc>
          <w:tcPr>
            <w:tcW w:w="3827" w:type="dxa"/>
            <w:noWrap/>
            <w:hideMark/>
          </w:tcPr>
          <w:p w14:paraId="3AC4134C" w14:textId="77777777" w:rsidR="00DB750E" w:rsidRPr="00DB6D74" w:rsidRDefault="00DB750E" w:rsidP="009B61B3">
            <w:r w:rsidRPr="00DB6D74">
              <w:t>Uganda</w:t>
            </w:r>
          </w:p>
        </w:tc>
        <w:tc>
          <w:tcPr>
            <w:tcW w:w="4111" w:type="dxa"/>
            <w:noWrap/>
            <w:hideMark/>
          </w:tcPr>
          <w:p w14:paraId="0F252EDE" w14:textId="77777777" w:rsidR="00DB750E" w:rsidRPr="00DB6D74" w:rsidRDefault="00DB750E" w:rsidP="009B61B3">
            <w:r w:rsidRPr="00DB6D74">
              <w:t>10</w:t>
            </w:r>
            <w:r>
              <w:t>.</w:t>
            </w:r>
            <w:r w:rsidRPr="00DB6D74">
              <w:t>167</w:t>
            </w:r>
          </w:p>
        </w:tc>
      </w:tr>
      <w:tr w:rsidR="00DB750E" w:rsidRPr="00DB6D74" w14:paraId="72365B5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6EF90F7" w14:textId="77777777" w:rsidR="00DB750E" w:rsidRPr="00DB6D74" w:rsidRDefault="00DB750E" w:rsidP="009B61B3">
            <w:r w:rsidRPr="00DB6D74">
              <w:t>131</w:t>
            </w:r>
          </w:p>
        </w:tc>
        <w:tc>
          <w:tcPr>
            <w:tcW w:w="3827" w:type="dxa"/>
            <w:noWrap/>
            <w:hideMark/>
          </w:tcPr>
          <w:p w14:paraId="5F995607" w14:textId="77777777" w:rsidR="00DB750E" w:rsidRPr="00DB6D74" w:rsidRDefault="00DB750E" w:rsidP="009B61B3">
            <w:r w:rsidRPr="00DB6D74">
              <w:t>Ukraine</w:t>
            </w:r>
          </w:p>
        </w:tc>
        <w:tc>
          <w:tcPr>
            <w:tcW w:w="4111" w:type="dxa"/>
            <w:noWrap/>
            <w:hideMark/>
          </w:tcPr>
          <w:p w14:paraId="188645F4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168</w:t>
            </w:r>
          </w:p>
        </w:tc>
      </w:tr>
      <w:tr w:rsidR="00DB750E" w:rsidRPr="00DB6D74" w14:paraId="521B1BB5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2A5AC6D6" w14:textId="77777777" w:rsidR="00DB750E" w:rsidRPr="00DB6D74" w:rsidRDefault="00DB750E" w:rsidP="009B61B3">
            <w:r w:rsidRPr="00DB6D74">
              <w:t>132</w:t>
            </w:r>
          </w:p>
        </w:tc>
        <w:tc>
          <w:tcPr>
            <w:tcW w:w="3827" w:type="dxa"/>
            <w:noWrap/>
            <w:hideMark/>
          </w:tcPr>
          <w:p w14:paraId="778ADC6D" w14:textId="77777777" w:rsidR="00DB750E" w:rsidRPr="00DB6D74" w:rsidRDefault="00DB750E" w:rsidP="009B61B3">
            <w:r w:rsidRPr="00DB6D74">
              <w:t>United Kingdom</w:t>
            </w:r>
          </w:p>
        </w:tc>
        <w:tc>
          <w:tcPr>
            <w:tcW w:w="4111" w:type="dxa"/>
            <w:noWrap/>
            <w:hideMark/>
          </w:tcPr>
          <w:p w14:paraId="253735E3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748</w:t>
            </w:r>
          </w:p>
        </w:tc>
      </w:tr>
      <w:tr w:rsidR="00DB750E" w:rsidRPr="00DB6D74" w14:paraId="34ABBD8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7502CB36" w14:textId="77777777" w:rsidR="00DB750E" w:rsidRPr="00DB6D74" w:rsidRDefault="00DB750E" w:rsidP="009B61B3">
            <w:r w:rsidRPr="00DB6D74">
              <w:t>133</w:t>
            </w:r>
          </w:p>
        </w:tc>
        <w:tc>
          <w:tcPr>
            <w:tcW w:w="3827" w:type="dxa"/>
            <w:noWrap/>
            <w:hideMark/>
          </w:tcPr>
          <w:p w14:paraId="073ADC5E" w14:textId="77777777" w:rsidR="00DB750E" w:rsidRPr="00DB6D74" w:rsidRDefault="00DB750E" w:rsidP="009B61B3">
            <w:r w:rsidRPr="00DB6D74">
              <w:t>United States</w:t>
            </w:r>
          </w:p>
        </w:tc>
        <w:tc>
          <w:tcPr>
            <w:tcW w:w="4111" w:type="dxa"/>
            <w:noWrap/>
            <w:hideMark/>
          </w:tcPr>
          <w:p w14:paraId="7824BE76" w14:textId="77777777" w:rsidR="00DB750E" w:rsidRPr="00DB6D74" w:rsidRDefault="00DB750E" w:rsidP="009B61B3">
            <w:r w:rsidRPr="00DB6D74">
              <w:t>5</w:t>
            </w:r>
            <w:r>
              <w:t>.</w:t>
            </w:r>
            <w:r w:rsidRPr="00DB6D74">
              <w:t>200</w:t>
            </w:r>
          </w:p>
        </w:tc>
      </w:tr>
      <w:tr w:rsidR="00DB750E" w:rsidRPr="00DB6D74" w14:paraId="7E9C7116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B931699" w14:textId="77777777" w:rsidR="00DB750E" w:rsidRPr="00DB6D74" w:rsidRDefault="00DB750E" w:rsidP="009B61B3">
            <w:r w:rsidRPr="00DB6D74">
              <w:t>134</w:t>
            </w:r>
          </w:p>
        </w:tc>
        <w:tc>
          <w:tcPr>
            <w:tcW w:w="3827" w:type="dxa"/>
            <w:noWrap/>
            <w:hideMark/>
          </w:tcPr>
          <w:p w14:paraId="14D6BFA8" w14:textId="77777777" w:rsidR="00DB750E" w:rsidRPr="00DB6D74" w:rsidRDefault="00DB750E" w:rsidP="009B61B3">
            <w:r w:rsidRPr="00DB6D74">
              <w:t>Uruguay</w:t>
            </w:r>
          </w:p>
        </w:tc>
        <w:tc>
          <w:tcPr>
            <w:tcW w:w="4111" w:type="dxa"/>
            <w:noWrap/>
            <w:hideMark/>
          </w:tcPr>
          <w:p w14:paraId="0D833BDE" w14:textId="77777777" w:rsidR="00DB750E" w:rsidRPr="00DB6D74" w:rsidRDefault="00DB750E" w:rsidP="009B61B3">
            <w:r w:rsidRPr="00DB6D74">
              <w:t>3</w:t>
            </w:r>
            <w:r>
              <w:t>.</w:t>
            </w:r>
            <w:r w:rsidRPr="00DB6D74">
              <w:t>760</w:t>
            </w:r>
          </w:p>
        </w:tc>
      </w:tr>
      <w:tr w:rsidR="00DB750E" w:rsidRPr="00DB6D74" w14:paraId="3F58ADCA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2AB5718" w14:textId="77777777" w:rsidR="00DB750E" w:rsidRPr="00DB6D74" w:rsidRDefault="00DB750E" w:rsidP="009B61B3">
            <w:r w:rsidRPr="00DB6D74">
              <w:t>135</w:t>
            </w:r>
          </w:p>
        </w:tc>
        <w:tc>
          <w:tcPr>
            <w:tcW w:w="3827" w:type="dxa"/>
            <w:noWrap/>
            <w:hideMark/>
          </w:tcPr>
          <w:p w14:paraId="12392889" w14:textId="77777777" w:rsidR="00DB750E" w:rsidRPr="00DB6D74" w:rsidRDefault="00DB750E" w:rsidP="009B61B3">
            <w:r w:rsidRPr="00DB6D74">
              <w:t>Uzbekistan</w:t>
            </w:r>
          </w:p>
        </w:tc>
        <w:tc>
          <w:tcPr>
            <w:tcW w:w="4111" w:type="dxa"/>
            <w:noWrap/>
            <w:hideMark/>
          </w:tcPr>
          <w:p w14:paraId="35D4CA11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405</w:t>
            </w:r>
          </w:p>
        </w:tc>
      </w:tr>
      <w:tr w:rsidR="00DB750E" w:rsidRPr="00DB6D74" w14:paraId="62E2C2D0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8100064" w14:textId="77777777" w:rsidR="00DB750E" w:rsidRPr="00DB6D74" w:rsidRDefault="00DB750E" w:rsidP="009B61B3">
            <w:r w:rsidRPr="00DB6D74">
              <w:t>136</w:t>
            </w:r>
          </w:p>
        </w:tc>
        <w:tc>
          <w:tcPr>
            <w:tcW w:w="3827" w:type="dxa"/>
            <w:noWrap/>
            <w:hideMark/>
          </w:tcPr>
          <w:p w14:paraId="28EBC649" w14:textId="77777777" w:rsidR="00DB750E" w:rsidRPr="00DB6D74" w:rsidRDefault="00DB750E" w:rsidP="009B61B3">
            <w:r w:rsidRPr="00DB6D74">
              <w:t>Vanuatu</w:t>
            </w:r>
          </w:p>
        </w:tc>
        <w:tc>
          <w:tcPr>
            <w:tcW w:w="4111" w:type="dxa"/>
            <w:noWrap/>
            <w:hideMark/>
          </w:tcPr>
          <w:p w14:paraId="78229CB5" w14:textId="77777777" w:rsidR="00DB750E" w:rsidRPr="00DB6D74" w:rsidRDefault="00DB750E" w:rsidP="009B61B3">
            <w:r w:rsidRPr="00DB6D74">
              <w:t>2</w:t>
            </w:r>
            <w:r>
              <w:t>.</w:t>
            </w:r>
            <w:r w:rsidRPr="00DB6D74">
              <w:t>075</w:t>
            </w:r>
          </w:p>
        </w:tc>
      </w:tr>
      <w:tr w:rsidR="00DB750E" w:rsidRPr="00DB6D74" w14:paraId="675211E7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30589788" w14:textId="77777777" w:rsidR="00DB750E" w:rsidRPr="00DB6D74" w:rsidRDefault="00DB750E" w:rsidP="009B61B3">
            <w:r w:rsidRPr="00DB6D74">
              <w:t>137</w:t>
            </w:r>
          </w:p>
        </w:tc>
        <w:tc>
          <w:tcPr>
            <w:tcW w:w="3827" w:type="dxa"/>
            <w:noWrap/>
            <w:hideMark/>
          </w:tcPr>
          <w:p w14:paraId="51B9FA72" w14:textId="77777777" w:rsidR="00DB750E" w:rsidRPr="00DB6D74" w:rsidRDefault="00DB750E" w:rsidP="009B61B3">
            <w:r w:rsidRPr="00DB6D74">
              <w:t>Venezuela (Bolivarian Republic of)</w:t>
            </w:r>
          </w:p>
        </w:tc>
        <w:tc>
          <w:tcPr>
            <w:tcW w:w="4111" w:type="dxa"/>
            <w:noWrap/>
            <w:hideMark/>
          </w:tcPr>
          <w:p w14:paraId="66C9D089" w14:textId="77777777" w:rsidR="00DB750E" w:rsidRPr="00DB6D74" w:rsidRDefault="00DB750E" w:rsidP="009B61B3">
            <w:r w:rsidRPr="00DB6D74">
              <w:t>4</w:t>
            </w:r>
            <w:r>
              <w:t>.</w:t>
            </w:r>
            <w:r w:rsidRPr="00DB6D74">
              <w:t>650</w:t>
            </w:r>
          </w:p>
        </w:tc>
      </w:tr>
      <w:tr w:rsidR="00DB750E" w:rsidRPr="00DB6D74" w14:paraId="3CBAEB2B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5285A79A" w14:textId="77777777" w:rsidR="00DB750E" w:rsidRPr="00DB6D74" w:rsidRDefault="00DB750E" w:rsidP="009B61B3">
            <w:r w:rsidRPr="00DB6D74">
              <w:t>138</w:t>
            </w:r>
          </w:p>
        </w:tc>
        <w:tc>
          <w:tcPr>
            <w:tcW w:w="3827" w:type="dxa"/>
            <w:noWrap/>
            <w:hideMark/>
          </w:tcPr>
          <w:p w14:paraId="6C7BB33B" w14:textId="77777777" w:rsidR="00DB750E" w:rsidRPr="00DB6D74" w:rsidRDefault="00DB750E" w:rsidP="009B61B3">
            <w:r w:rsidRPr="00DB6D74">
              <w:t>Viet Nam</w:t>
            </w:r>
          </w:p>
        </w:tc>
        <w:tc>
          <w:tcPr>
            <w:tcW w:w="4111" w:type="dxa"/>
            <w:noWrap/>
            <w:hideMark/>
          </w:tcPr>
          <w:p w14:paraId="6097DB0A" w14:textId="77777777" w:rsidR="00DB750E" w:rsidRPr="00DB6D74" w:rsidRDefault="00DB750E" w:rsidP="009B61B3">
            <w:r w:rsidRPr="00DB6D74">
              <w:t>0</w:t>
            </w:r>
            <w:r>
              <w:t>.</w:t>
            </w:r>
            <w:r w:rsidRPr="00DB6D74">
              <w:t>000</w:t>
            </w:r>
          </w:p>
        </w:tc>
      </w:tr>
      <w:tr w:rsidR="00DB750E" w:rsidRPr="00DB6D74" w14:paraId="7AB311C3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69DCB6F9" w14:textId="77777777" w:rsidR="00DB750E" w:rsidRPr="00DB6D74" w:rsidRDefault="00DB750E" w:rsidP="009B61B3">
            <w:r w:rsidRPr="00DB6D74">
              <w:t>139</w:t>
            </w:r>
          </w:p>
        </w:tc>
        <w:tc>
          <w:tcPr>
            <w:tcW w:w="3827" w:type="dxa"/>
            <w:noWrap/>
            <w:hideMark/>
          </w:tcPr>
          <w:p w14:paraId="53644CF1" w14:textId="77777777" w:rsidR="00DB750E" w:rsidRPr="00DB6D74" w:rsidRDefault="00DB750E" w:rsidP="009B61B3">
            <w:r w:rsidRPr="00DB6D74">
              <w:t>Zambia</w:t>
            </w:r>
          </w:p>
        </w:tc>
        <w:tc>
          <w:tcPr>
            <w:tcW w:w="4111" w:type="dxa"/>
            <w:noWrap/>
            <w:hideMark/>
          </w:tcPr>
          <w:p w14:paraId="49E89543" w14:textId="77777777" w:rsidR="00DB750E" w:rsidRPr="00DB6D74" w:rsidRDefault="00DB750E" w:rsidP="009B61B3">
            <w:r w:rsidRPr="00DB6D74">
              <w:t>10</w:t>
            </w:r>
            <w:r>
              <w:t>.</w:t>
            </w:r>
            <w:r w:rsidRPr="00DB6D74">
              <w:t>431</w:t>
            </w:r>
          </w:p>
        </w:tc>
      </w:tr>
      <w:tr w:rsidR="00DB750E" w:rsidRPr="00DB6D74" w14:paraId="166B352E" w14:textId="77777777" w:rsidTr="009B61B3">
        <w:trPr>
          <w:trHeight w:val="290"/>
        </w:trPr>
        <w:tc>
          <w:tcPr>
            <w:tcW w:w="988" w:type="dxa"/>
            <w:noWrap/>
            <w:hideMark/>
          </w:tcPr>
          <w:p w14:paraId="42BD71A8" w14:textId="77777777" w:rsidR="00DB750E" w:rsidRPr="00DB6D74" w:rsidRDefault="00DB750E" w:rsidP="009B61B3">
            <w:r w:rsidRPr="00DB6D74">
              <w:t>140</w:t>
            </w:r>
          </w:p>
        </w:tc>
        <w:tc>
          <w:tcPr>
            <w:tcW w:w="3827" w:type="dxa"/>
            <w:noWrap/>
            <w:hideMark/>
          </w:tcPr>
          <w:p w14:paraId="78BE11C5" w14:textId="77777777" w:rsidR="00DB750E" w:rsidRPr="00DB6D74" w:rsidRDefault="00DB750E" w:rsidP="009B61B3">
            <w:r w:rsidRPr="00DB6D74">
              <w:t>Zimbabwe</w:t>
            </w:r>
          </w:p>
        </w:tc>
        <w:tc>
          <w:tcPr>
            <w:tcW w:w="4111" w:type="dxa"/>
            <w:noWrap/>
            <w:hideMark/>
          </w:tcPr>
          <w:p w14:paraId="2EBCA74E" w14:textId="77777777" w:rsidR="00DB750E" w:rsidRPr="00DB6D74" w:rsidRDefault="00DB750E" w:rsidP="009B61B3">
            <w:r w:rsidRPr="00DB6D74">
              <w:t>13</w:t>
            </w:r>
            <w:r>
              <w:t>.</w:t>
            </w:r>
            <w:r w:rsidRPr="00DB6D74">
              <w:t>533</w:t>
            </w:r>
          </w:p>
        </w:tc>
      </w:tr>
    </w:tbl>
    <w:p w14:paraId="29E3D105" w14:textId="77777777" w:rsidR="00DB750E" w:rsidRPr="006A10A2" w:rsidRDefault="00DB750E" w:rsidP="00DB750E">
      <w:pPr>
        <w:rPr>
          <w:lang w:val="en-US"/>
        </w:rPr>
      </w:pPr>
      <w:r>
        <w:fldChar w:fldCharType="end"/>
      </w:r>
    </w:p>
    <w:p w14:paraId="1F70F55B" w14:textId="77777777" w:rsidR="009B03DA" w:rsidRDefault="00610808"/>
    <w:sectPr w:rsidR="009B03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AA"/>
    <w:rsid w:val="00610808"/>
    <w:rsid w:val="007E2558"/>
    <w:rsid w:val="00803EAA"/>
    <w:rsid w:val="00B34274"/>
    <w:rsid w:val="00D951F3"/>
    <w:rsid w:val="00DB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A9842"/>
  <w15:chartTrackingRefBased/>
  <w15:docId w15:val="{70C4E0D2-7498-4103-B794-441D3975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5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arulli</dc:creator>
  <cp:keywords/>
  <dc:description/>
  <cp:lastModifiedBy>chn off31</cp:lastModifiedBy>
  <cp:revision>4</cp:revision>
  <dcterms:created xsi:type="dcterms:W3CDTF">2020-11-03T14:53:00Z</dcterms:created>
  <dcterms:modified xsi:type="dcterms:W3CDTF">2021-07-02T05:41:00Z</dcterms:modified>
</cp:coreProperties>
</file>